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D0CD1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b/>
          <w:bCs/>
          <w:color w:val="000000" w:themeColor="text1"/>
          <w:szCs w:val="21"/>
        </w:rPr>
        <w:t>Body mass index has a non-linear association with three-month outcomes in men with acute ischemic stroke: an analysis based on data from a prospective cohort study</w:t>
      </w:r>
    </w:p>
    <w:p w14:paraId="15919A80" w14:textId="77777777" w:rsidR="000960A4" w:rsidRPr="00C25448" w:rsidRDefault="000960A4" w:rsidP="000960A4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36"/>
          <w:szCs w:val="21"/>
        </w:rPr>
      </w:pPr>
      <w:r w:rsidRPr="00C25448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Running title:</w:t>
      </w:r>
      <w:r w:rsidRPr="00C2544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C25448">
        <w:rPr>
          <w:rFonts w:ascii="Times New Roman" w:hAnsi="Times New Roman" w:cs="Times New Roman"/>
          <w:b/>
          <w:bCs/>
          <w:color w:val="000000" w:themeColor="text1"/>
          <w:szCs w:val="21"/>
        </w:rPr>
        <w:t>BMI and</w:t>
      </w:r>
      <w:r w:rsidRPr="00C25448">
        <w:rPr>
          <w:rFonts w:ascii="Times New Roman" w:eastAsia="宋体" w:hAnsi="Times New Roman" w:cs="Times New Roman"/>
          <w:b/>
          <w:bCs/>
          <w:color w:val="000000" w:themeColor="text1"/>
          <w:kern w:val="36"/>
          <w:szCs w:val="21"/>
        </w:rPr>
        <w:t xml:space="preserve"> stroke outcome</w:t>
      </w:r>
    </w:p>
    <w:p w14:paraId="0DE0DB9F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  <w:szCs w:val="21"/>
        </w:rPr>
      </w:pPr>
      <w:proofErr w:type="spellStart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Yibing</w:t>
      </w:r>
      <w:proofErr w:type="spellEnd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Zan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1,2#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, Wei Xiong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3#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, </w:t>
      </w:r>
      <w:proofErr w:type="spellStart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Xiaohua</w:t>
      </w:r>
      <w:proofErr w:type="spellEnd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Zhang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1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, Yong Han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4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, Changchun Cao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1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, </w:t>
      </w:r>
      <w:proofErr w:type="spellStart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Haofei</w:t>
      </w:r>
      <w:proofErr w:type="spellEnd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Hu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5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, Yulong Wang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1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*, </w:t>
      </w:r>
      <w:proofErr w:type="spellStart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Haining</w:t>
      </w:r>
      <w:proofErr w:type="spellEnd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Ou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2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*</w:t>
      </w:r>
    </w:p>
    <w:p w14:paraId="0656224E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Department of Rehabilitation, Shenzhen </w:t>
      </w:r>
      <w:proofErr w:type="spellStart"/>
      <w:r w:rsidRPr="00C25448">
        <w:rPr>
          <w:rFonts w:ascii="Times New Roman" w:hAnsi="Times New Roman" w:cs="Times New Roman"/>
          <w:color w:val="000000" w:themeColor="text1"/>
          <w:szCs w:val="21"/>
        </w:rPr>
        <w:t>Dapeng</w:t>
      </w:r>
      <w:proofErr w:type="spellEnd"/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 New District </w:t>
      </w:r>
      <w:proofErr w:type="spellStart"/>
      <w:r w:rsidRPr="00C25448">
        <w:rPr>
          <w:rFonts w:ascii="Times New Roman" w:hAnsi="Times New Roman" w:cs="Times New Roman"/>
          <w:color w:val="000000" w:themeColor="text1"/>
          <w:szCs w:val="21"/>
        </w:rPr>
        <w:t>Nan'ao</w:t>
      </w:r>
      <w:proofErr w:type="spellEnd"/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 People's Hospital, Shenzhen 518000, Guangdong Province, China</w:t>
      </w:r>
    </w:p>
    <w:p w14:paraId="316EBF03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</w:t>
      </w:r>
      <w:r w:rsidRPr="00C25448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Department of Rehabilitation Medicine, The Fifth Affiliated Hospital of Guangzhou Medical University, Guangzhou, 510000, </w:t>
      </w: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Guangdong Province, </w:t>
      </w:r>
      <w:r w:rsidRPr="00C25448">
        <w:rPr>
          <w:rFonts w:ascii="Times New Roman" w:hAnsi="Times New Roman" w:cs="Times New Roman"/>
          <w:bCs/>
          <w:iCs/>
          <w:color w:val="000000" w:themeColor="text1"/>
          <w:szCs w:val="21"/>
        </w:rPr>
        <w:t>China</w:t>
      </w:r>
    </w:p>
    <w:p w14:paraId="00A2A42B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Department of Rehabilitation, Shenzhen Second People's Hospital, The First Affiliated Hospital of Shenzhen University, Shenzhen 518000, Guangdong Province, China </w:t>
      </w:r>
    </w:p>
    <w:p w14:paraId="7A80C36F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C25448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, Shenzhen 518000, Guangdong Province, China</w:t>
      </w:r>
    </w:p>
    <w:p w14:paraId="38D673E9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Pr="00C25448">
        <w:rPr>
          <w:rFonts w:ascii="Times New Roman" w:hAnsi="Times New Roman" w:cs="Times New Roman"/>
          <w:color w:val="000000" w:themeColor="text1"/>
          <w:szCs w:val="21"/>
        </w:rPr>
        <w:t>Department of Nephrology, Shenzhen Second People's Hospital, Shenzhen 518000, Guangdong Province, China</w:t>
      </w:r>
    </w:p>
    <w:p w14:paraId="162976F5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#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</w:t>
      </w:r>
      <w:proofErr w:type="spellStart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Yibing</w:t>
      </w:r>
      <w:proofErr w:type="spellEnd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Zan</w:t>
      </w:r>
      <w:r w:rsidRPr="00C25448">
        <w:rPr>
          <w:rFonts w:ascii="Times New Roman" w:hAnsi="Times New Roman" w:cs="Times New Roman"/>
          <w:b/>
          <w:color w:val="000000" w:themeColor="text1"/>
          <w:szCs w:val="21"/>
        </w:rPr>
        <w:t xml:space="preserve"> and</w:t>
      </w:r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Wei </w:t>
      </w:r>
      <w:proofErr w:type="spellStart"/>
      <w:r w:rsidRPr="00C25448">
        <w:rPr>
          <w:rFonts w:ascii="Times New Roman" w:hAnsi="Times New Roman" w:cs="Times New Roman"/>
          <w:b/>
          <w:iCs/>
          <w:color w:val="000000" w:themeColor="text1"/>
          <w:szCs w:val="21"/>
        </w:rPr>
        <w:t>Xiong</w:t>
      </w:r>
      <w:proofErr w:type="spellEnd"/>
      <w:r w:rsidRPr="00C25448">
        <w:rPr>
          <w:rFonts w:ascii="Times New Roman" w:hAnsi="Times New Roman" w:cs="Times New Roman"/>
          <w:b/>
          <w:color w:val="000000" w:themeColor="text1"/>
          <w:szCs w:val="21"/>
        </w:rPr>
        <w:t xml:space="preserve"> have contributed equally to this work.</w:t>
      </w:r>
    </w:p>
    <w:p w14:paraId="4FC54927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b/>
          <w:bCs/>
          <w:color w:val="000000" w:themeColor="text1"/>
          <w:szCs w:val="21"/>
        </w:rPr>
        <w:t>*Corresponding author</w:t>
      </w:r>
    </w:p>
    <w:p w14:paraId="5E944731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Yulong Wang </w:t>
      </w:r>
    </w:p>
    <w:p w14:paraId="797BFD76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Department of Rehabilitation, </w:t>
      </w:r>
    </w:p>
    <w:p w14:paraId="24B78FD4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Shenzhen </w:t>
      </w:r>
      <w:proofErr w:type="spellStart"/>
      <w:r w:rsidRPr="00C25448">
        <w:rPr>
          <w:rFonts w:ascii="Times New Roman" w:hAnsi="Times New Roman" w:cs="Times New Roman"/>
          <w:color w:val="000000" w:themeColor="text1"/>
          <w:szCs w:val="21"/>
        </w:rPr>
        <w:t>Dapeng</w:t>
      </w:r>
      <w:proofErr w:type="spellEnd"/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 New District </w:t>
      </w:r>
      <w:proofErr w:type="spellStart"/>
      <w:r w:rsidRPr="00C25448">
        <w:rPr>
          <w:rFonts w:ascii="Times New Roman" w:hAnsi="Times New Roman" w:cs="Times New Roman"/>
          <w:color w:val="000000" w:themeColor="text1"/>
          <w:szCs w:val="21"/>
        </w:rPr>
        <w:t>Nan'ao</w:t>
      </w:r>
      <w:proofErr w:type="spellEnd"/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 People's Hospital, </w:t>
      </w:r>
    </w:p>
    <w:p w14:paraId="31158A83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No. 6, Renmin Road, </w:t>
      </w:r>
      <w:proofErr w:type="spellStart"/>
      <w:r w:rsidRPr="00C25448">
        <w:rPr>
          <w:rFonts w:ascii="Times New Roman" w:hAnsi="Times New Roman" w:cs="Times New Roman"/>
          <w:color w:val="000000" w:themeColor="text1"/>
          <w:szCs w:val="21"/>
        </w:rPr>
        <w:t>Dapeng</w:t>
      </w:r>
      <w:proofErr w:type="spellEnd"/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 New District, </w:t>
      </w:r>
    </w:p>
    <w:p w14:paraId="226F9CE8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Shenzhen 518000, </w:t>
      </w:r>
    </w:p>
    <w:p w14:paraId="2EE3378A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lastRenderedPageBreak/>
        <w:t>Guangdong Province, China</w:t>
      </w:r>
    </w:p>
    <w:p w14:paraId="5DD67901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>Tel: +86-755-83366388</w:t>
      </w:r>
    </w:p>
    <w:p w14:paraId="07ED0D55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hyperlink r:id="rId6" w:history="1">
        <w:r w:rsidRPr="00C25448">
          <w:rPr>
            <w:rStyle w:val="a8"/>
            <w:rFonts w:ascii="Times New Roman" w:hAnsi="Times New Roman" w:cs="Times New Roman"/>
            <w:color w:val="000000" w:themeColor="text1"/>
            <w:szCs w:val="21"/>
          </w:rPr>
          <w:t>992051016@qq.com</w:t>
        </w:r>
      </w:hyperlink>
    </w:p>
    <w:p w14:paraId="2C2533EC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b/>
          <w:bCs/>
          <w:color w:val="000000" w:themeColor="text1"/>
          <w:szCs w:val="21"/>
        </w:rPr>
        <w:t>*Corresponding author</w:t>
      </w:r>
    </w:p>
    <w:p w14:paraId="2A45A77F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C25448">
        <w:rPr>
          <w:rFonts w:ascii="Times New Roman" w:hAnsi="Times New Roman" w:cs="Times New Roman"/>
          <w:color w:val="000000" w:themeColor="text1"/>
          <w:szCs w:val="21"/>
        </w:rPr>
        <w:t>Haining</w:t>
      </w:r>
      <w:proofErr w:type="spellEnd"/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C25448">
        <w:rPr>
          <w:rFonts w:ascii="Times New Roman" w:hAnsi="Times New Roman" w:cs="Times New Roman"/>
          <w:color w:val="000000" w:themeColor="text1"/>
          <w:szCs w:val="21"/>
        </w:rPr>
        <w:t>Ou</w:t>
      </w:r>
      <w:proofErr w:type="spellEnd"/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4D3786E8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Department of Rehabilitation Medicine, </w:t>
      </w:r>
    </w:p>
    <w:p w14:paraId="663F4EF7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>The Fifth Affiliated Hospital of Guangzhou Medical University,</w:t>
      </w:r>
    </w:p>
    <w:p w14:paraId="25C54E05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No. 621 </w:t>
      </w:r>
      <w:proofErr w:type="spellStart"/>
      <w:r w:rsidRPr="00C25448">
        <w:rPr>
          <w:rFonts w:ascii="Times New Roman" w:hAnsi="Times New Roman" w:cs="Times New Roman"/>
          <w:color w:val="000000" w:themeColor="text1"/>
          <w:szCs w:val="21"/>
        </w:rPr>
        <w:t>Gangwan</w:t>
      </w:r>
      <w:proofErr w:type="spellEnd"/>
      <w:r w:rsidRPr="00C25448">
        <w:rPr>
          <w:rFonts w:ascii="Times New Roman" w:hAnsi="Times New Roman" w:cs="Times New Roman"/>
          <w:color w:val="000000" w:themeColor="text1"/>
          <w:szCs w:val="21"/>
        </w:rPr>
        <w:t xml:space="preserve"> Road, Huangpu Street, Huangpu District,</w:t>
      </w:r>
    </w:p>
    <w:p w14:paraId="1D4EEC10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>Guangzhou, 510000, Guangdong Province, China</w:t>
      </w:r>
    </w:p>
    <w:p w14:paraId="77C2D7E8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>Tel: +86-18156181316</w:t>
      </w:r>
    </w:p>
    <w:p w14:paraId="08E1E508" w14:textId="77777777" w:rsidR="000960A4" w:rsidRPr="00C25448" w:rsidRDefault="000960A4" w:rsidP="000960A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25448">
        <w:rPr>
          <w:rFonts w:ascii="Times New Roman" w:hAnsi="Times New Roman" w:cs="Times New Roman"/>
          <w:color w:val="000000" w:themeColor="text1"/>
          <w:szCs w:val="21"/>
        </w:rPr>
        <w:t>E-mail: 705034851@qq.com</w:t>
      </w:r>
    </w:p>
    <w:p w14:paraId="1326309E" w14:textId="6DA06567" w:rsidR="00646233" w:rsidRDefault="00646233" w:rsidP="00646233"/>
    <w:p w14:paraId="3D5F06FF" w14:textId="019C31BE" w:rsidR="000960A4" w:rsidRDefault="000960A4" w:rsidP="00646233"/>
    <w:p w14:paraId="602CF5FA" w14:textId="37E55B41" w:rsidR="000960A4" w:rsidRDefault="000960A4" w:rsidP="00646233"/>
    <w:p w14:paraId="74EA8CF9" w14:textId="652F2DC8" w:rsidR="000960A4" w:rsidRDefault="000960A4" w:rsidP="00646233"/>
    <w:p w14:paraId="5DFC3F46" w14:textId="311456AB" w:rsidR="000960A4" w:rsidRDefault="000960A4" w:rsidP="00646233"/>
    <w:p w14:paraId="744DA9B9" w14:textId="6275029C" w:rsidR="000960A4" w:rsidRDefault="000960A4" w:rsidP="00646233"/>
    <w:p w14:paraId="3DF203CC" w14:textId="08887CE2" w:rsidR="000960A4" w:rsidRDefault="000960A4" w:rsidP="00646233"/>
    <w:p w14:paraId="772BA06C" w14:textId="5FB64385" w:rsidR="000960A4" w:rsidRDefault="000960A4" w:rsidP="00646233"/>
    <w:p w14:paraId="6E4941EB" w14:textId="0B72D733" w:rsidR="000960A4" w:rsidRDefault="000960A4" w:rsidP="00646233"/>
    <w:p w14:paraId="4FB678B2" w14:textId="26413535" w:rsidR="000960A4" w:rsidRDefault="000960A4" w:rsidP="00646233"/>
    <w:p w14:paraId="2EA3055A" w14:textId="3F111208" w:rsidR="000960A4" w:rsidRDefault="000960A4" w:rsidP="00646233"/>
    <w:p w14:paraId="0CED8990" w14:textId="0FC305D3" w:rsidR="000960A4" w:rsidRDefault="000960A4" w:rsidP="00646233"/>
    <w:p w14:paraId="47C31F15" w14:textId="238C41A5" w:rsidR="000960A4" w:rsidRDefault="000960A4" w:rsidP="00646233"/>
    <w:p w14:paraId="56BF28B0" w14:textId="7E88C84B" w:rsidR="000960A4" w:rsidRDefault="000960A4" w:rsidP="00646233"/>
    <w:p w14:paraId="6078D5B6" w14:textId="16AB99AF" w:rsidR="000960A4" w:rsidRDefault="000960A4" w:rsidP="00646233"/>
    <w:p w14:paraId="50339DFF" w14:textId="67412E27" w:rsidR="000960A4" w:rsidRDefault="000960A4" w:rsidP="00646233"/>
    <w:p w14:paraId="4A948B4C" w14:textId="3FB0C97C" w:rsidR="000960A4" w:rsidRDefault="000960A4" w:rsidP="00646233"/>
    <w:p w14:paraId="7C2E82F1" w14:textId="1F626325" w:rsidR="000960A4" w:rsidRDefault="000960A4" w:rsidP="00646233"/>
    <w:p w14:paraId="1C824534" w14:textId="4CA5AFA9" w:rsidR="000960A4" w:rsidRDefault="000960A4" w:rsidP="00646233"/>
    <w:p w14:paraId="0B50C316" w14:textId="3458CA8E" w:rsidR="000960A4" w:rsidRDefault="000960A4" w:rsidP="00646233"/>
    <w:p w14:paraId="4D5F7FD4" w14:textId="63B7C47A" w:rsidR="000960A4" w:rsidRDefault="000960A4" w:rsidP="00646233"/>
    <w:p w14:paraId="1BF95BB5" w14:textId="483FEAFF" w:rsidR="000960A4" w:rsidRDefault="000960A4" w:rsidP="00646233"/>
    <w:p w14:paraId="36C04ACC" w14:textId="24FBA02E" w:rsidR="00374A2E" w:rsidRPr="00646233" w:rsidRDefault="00646233" w:rsidP="00646233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D43A8">
        <w:rPr>
          <w:rFonts w:ascii="Times New Roman" w:hAnsi="Times New Roman" w:cs="Times New Roman"/>
          <w:szCs w:val="21"/>
        </w:rPr>
        <w:lastRenderedPageBreak/>
        <w:t xml:space="preserve">Table S1 </w:t>
      </w:r>
      <w:r>
        <w:rPr>
          <w:rFonts w:ascii="Times New Roman" w:eastAsia="宋体" w:hAnsi="Times New Roman" w:cs="Times New Roman"/>
          <w:kern w:val="0"/>
          <w:szCs w:val="21"/>
        </w:rPr>
        <w:t>C</w:t>
      </w:r>
      <w:r w:rsidRPr="009D43A8">
        <w:rPr>
          <w:rFonts w:ascii="Times New Roman" w:eastAsia="宋体" w:hAnsi="Times New Roman" w:cs="Times New Roman"/>
          <w:kern w:val="0"/>
          <w:szCs w:val="21"/>
        </w:rPr>
        <w:t>ollinearity screening</w:t>
      </w:r>
    </w:p>
    <w:tbl>
      <w:tblPr>
        <w:tblStyle w:val="6"/>
        <w:tblW w:w="5796" w:type="dxa"/>
        <w:tblLook w:val="04A0" w:firstRow="1" w:lastRow="0" w:firstColumn="1" w:lastColumn="0" w:noHBand="0" w:noVBand="1"/>
      </w:tblPr>
      <w:tblGrid>
        <w:gridCol w:w="2427"/>
        <w:gridCol w:w="1123"/>
        <w:gridCol w:w="1123"/>
        <w:gridCol w:w="1123"/>
      </w:tblGrid>
      <w:tr w:rsidR="008246FB" w:rsidRPr="00EA75D2" w14:paraId="6B9CD2A3" w14:textId="77777777" w:rsidTr="00824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631E0EE4" w14:textId="77777777" w:rsidR="008246FB" w:rsidRPr="00EA75D2" w:rsidRDefault="008246FB" w:rsidP="00EA75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32E3BCA" w14:textId="01649918" w:rsidR="008246FB" w:rsidRPr="00EA75D2" w:rsidRDefault="008246FB" w:rsidP="00EA7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14:paraId="6FB86AA1" w14:textId="77777777" w:rsidR="008246FB" w:rsidRPr="00EA75D2" w:rsidRDefault="008246FB" w:rsidP="00EA7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 2</w:t>
            </w:r>
          </w:p>
        </w:tc>
        <w:tc>
          <w:tcPr>
            <w:tcW w:w="0" w:type="auto"/>
            <w:shd w:val="clear" w:color="auto" w:fill="auto"/>
            <w:hideMark/>
          </w:tcPr>
          <w:p w14:paraId="10DF8FD0" w14:textId="77777777" w:rsidR="008246FB" w:rsidRPr="00EA75D2" w:rsidRDefault="008246FB" w:rsidP="00EA7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tep 3 </w:t>
            </w:r>
          </w:p>
        </w:tc>
      </w:tr>
      <w:tr w:rsidR="008246FB" w:rsidRPr="00EA75D2" w14:paraId="2CA9C1AF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7A499A44" w14:textId="13F869F1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g/m2)</w:t>
            </w:r>
          </w:p>
        </w:tc>
        <w:tc>
          <w:tcPr>
            <w:tcW w:w="0" w:type="auto"/>
            <w:shd w:val="clear" w:color="auto" w:fill="auto"/>
            <w:hideMark/>
          </w:tcPr>
          <w:p w14:paraId="74B027FF" w14:textId="619A716B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24FB673C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5BB43D8A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8246FB" w:rsidRPr="00EA75D2" w14:paraId="67BDEFA9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0778154B" w14:textId="3F7EF5F1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HGB</w:t>
            </w: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g/dL</w:t>
            </w: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auto"/>
            <w:hideMark/>
          </w:tcPr>
          <w:p w14:paraId="24D592FF" w14:textId="37D758C0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</w:t>
            </w:r>
          </w:p>
        </w:tc>
        <w:tc>
          <w:tcPr>
            <w:tcW w:w="0" w:type="auto"/>
            <w:shd w:val="clear" w:color="auto" w:fill="auto"/>
            <w:hideMark/>
          </w:tcPr>
          <w:p w14:paraId="307515AE" w14:textId="23BCB1A6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0" w:type="auto"/>
            <w:shd w:val="clear" w:color="auto" w:fill="auto"/>
            <w:hideMark/>
          </w:tcPr>
          <w:p w14:paraId="16CD9446" w14:textId="72754E7D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</w:t>
            </w: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8246FB" w:rsidRPr="00EA75D2" w14:paraId="68122E39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7CA00301" w14:textId="31BADD34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HCT (%)</w:t>
            </w:r>
          </w:p>
        </w:tc>
        <w:tc>
          <w:tcPr>
            <w:tcW w:w="0" w:type="auto"/>
            <w:shd w:val="clear" w:color="auto" w:fill="auto"/>
            <w:hideMark/>
          </w:tcPr>
          <w:p w14:paraId="21A02AB0" w14:textId="219ADC88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14:paraId="18925604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40FA9425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 </w:t>
            </w:r>
          </w:p>
        </w:tc>
      </w:tr>
      <w:tr w:rsidR="008246FB" w:rsidRPr="00EA75D2" w14:paraId="0DCA4C7D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1C84384C" w14:textId="67E6EC10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PLT (10^9/L)</w:t>
            </w:r>
          </w:p>
        </w:tc>
        <w:tc>
          <w:tcPr>
            <w:tcW w:w="0" w:type="auto"/>
            <w:shd w:val="clear" w:color="auto" w:fill="auto"/>
            <w:hideMark/>
          </w:tcPr>
          <w:p w14:paraId="17706B31" w14:textId="3CC2D20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4ECCF763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283B80D6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8246FB" w:rsidRPr="00EA75D2" w14:paraId="5F4283C6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24E51A79" w14:textId="04F948D5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TC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04355D3E" w14:textId="38EADEA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auto"/>
            <w:hideMark/>
          </w:tcPr>
          <w:p w14:paraId="0E46B95E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auto"/>
            <w:hideMark/>
          </w:tcPr>
          <w:p w14:paraId="4A41F435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</w:tr>
      <w:tr w:rsidR="008246FB" w:rsidRPr="00EA75D2" w14:paraId="00029068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15C619B3" w14:textId="13D431E1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TG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6BD4A88A" w14:textId="4CADDAB6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58529F08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74ABDB22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8246FB" w:rsidRPr="00EA75D2" w14:paraId="0C6017A7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7D6A8C5E" w14:textId="77EEA6AE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H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7B97E0E4" w14:textId="24325A43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0C9B8471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45348F09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8246FB" w:rsidRPr="00EA75D2" w14:paraId="5C4B5C22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5D780ACD" w14:textId="62795000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61434FF5" w14:textId="11B3A860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  <w:hideMark/>
          </w:tcPr>
          <w:p w14:paraId="6E5F6303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  <w:hideMark/>
          </w:tcPr>
          <w:p w14:paraId="5C665157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8246FB" w:rsidRPr="00EA75D2" w14:paraId="5BF5EBF2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521A62E9" w14:textId="6D8577D7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BUN (</w:t>
            </w:r>
            <w:r w:rsidRPr="009B26E4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g/dl</w:t>
            </w: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9516753" w14:textId="5B4928FC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22F5BD76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48721755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 </w:t>
            </w:r>
          </w:p>
        </w:tc>
      </w:tr>
      <w:tr w:rsidR="008246FB" w:rsidRPr="00EA75D2" w14:paraId="59DDBC8D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04699B7A" w14:textId="3FFAAAD2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Scr</w:t>
            </w:r>
            <w:proofErr w:type="spellEnd"/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9B26E4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g/dl</w:t>
            </w: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27E54C2" w14:textId="09D8B534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3869495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CFEE680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</w:tr>
      <w:tr w:rsidR="008246FB" w:rsidRPr="00EA75D2" w14:paraId="52642933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2A975766" w14:textId="04412770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AST(U/L)</w:t>
            </w:r>
          </w:p>
        </w:tc>
        <w:tc>
          <w:tcPr>
            <w:tcW w:w="0" w:type="auto"/>
            <w:shd w:val="clear" w:color="auto" w:fill="auto"/>
            <w:hideMark/>
          </w:tcPr>
          <w:p w14:paraId="0B00A64B" w14:textId="43382618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32F8549A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7BD26B1D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 </w:t>
            </w:r>
          </w:p>
        </w:tc>
      </w:tr>
      <w:tr w:rsidR="008246FB" w:rsidRPr="00EA75D2" w14:paraId="45AA7EA6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678D787E" w14:textId="45414F6C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39547A5A" w14:textId="732EE205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78E69CD8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421BF59E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 </w:t>
            </w:r>
          </w:p>
        </w:tc>
      </w:tr>
      <w:tr w:rsidR="008246FB" w:rsidRPr="00EA75D2" w14:paraId="7B9D6D86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38C96E63" w14:textId="01E18498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ALB(g/dL)</w:t>
            </w:r>
          </w:p>
        </w:tc>
        <w:tc>
          <w:tcPr>
            <w:tcW w:w="0" w:type="auto"/>
            <w:shd w:val="clear" w:color="auto" w:fill="auto"/>
            <w:hideMark/>
          </w:tcPr>
          <w:p w14:paraId="229C9BC4" w14:textId="21B1E089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6D1072D6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2B126445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 </w:t>
            </w:r>
          </w:p>
        </w:tc>
      </w:tr>
      <w:tr w:rsidR="008246FB" w:rsidRPr="00EA75D2" w14:paraId="03773521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617FB24D" w14:textId="27AE1AB9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HBA1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7AE8214A" w14:textId="4D49A22B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3652149C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05ED80EA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 </w:t>
            </w:r>
          </w:p>
        </w:tc>
      </w:tr>
      <w:tr w:rsidR="008246FB" w:rsidRPr="00EA75D2" w14:paraId="3775D7FB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0F3DD53C" w14:textId="14EA475D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43A26">
              <w:rPr>
                <w:rStyle w:val="a7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bdr w:val="none" w:sz="0" w:space="0" w:color="auto" w:frame="1"/>
              </w:rPr>
              <w:t>FIB (</w:t>
            </w:r>
            <w:r w:rsidRPr="00C43A26">
              <w:rPr>
                <w:rStyle w:val="a7"/>
                <w:rFonts w:ascii="Times New Roman" w:hAnsi="Times New Roman" w:cs="Times New Roman"/>
                <w:b w:val="0"/>
                <w:bCs w:val="0"/>
                <w:color w:val="auto"/>
                <w:sz w:val="13"/>
                <w:szCs w:val="13"/>
                <w:bdr w:val="none" w:sz="0" w:space="0" w:color="auto" w:frame="1"/>
              </w:rPr>
              <w:t>m</w:t>
            </w:r>
            <w:r w:rsidRPr="00C43A26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g/L</w:t>
            </w:r>
            <w:r w:rsidRPr="00C43A26">
              <w:rPr>
                <w:rStyle w:val="a7"/>
                <w:rFonts w:ascii="Times New Roman" w:hAnsi="Times New Roman" w:cs="Times New Roman"/>
                <w:b w:val="0"/>
                <w:bCs w:val="0"/>
                <w:color w:val="auto"/>
                <w:sz w:val="13"/>
                <w:szCs w:val="13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22A12A5" w14:textId="38DAC3F6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331A3875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0FF4A54B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8246FB" w:rsidRPr="00EA75D2" w14:paraId="68178F2D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3EEB98B1" w14:textId="34B7BF59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</w:t>
            </w:r>
          </w:p>
        </w:tc>
        <w:tc>
          <w:tcPr>
            <w:tcW w:w="0" w:type="auto"/>
            <w:shd w:val="clear" w:color="auto" w:fill="auto"/>
            <w:hideMark/>
          </w:tcPr>
          <w:p w14:paraId="6F4D9657" w14:textId="7E5C0C31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0E8D71DB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6355A7E9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 </w:t>
            </w:r>
          </w:p>
        </w:tc>
      </w:tr>
      <w:tr w:rsidR="008246FB" w:rsidRPr="00EA75D2" w14:paraId="542DC83A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6ADCA303" w14:textId="6D8B157E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2D6698FC" w14:textId="1599BC6D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5407CECB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4A951404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8246FB" w:rsidRPr="00EA75D2" w14:paraId="56D1342F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7B672CB0" w14:textId="72B7C9F0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246FB">
              <w:rPr>
                <w:rStyle w:val="a7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shd w:val="clear" w:color="auto" w:fill="FFFFFF"/>
              </w:rPr>
              <w:t>Previous stroke/TIA</w:t>
            </w:r>
          </w:p>
        </w:tc>
        <w:tc>
          <w:tcPr>
            <w:tcW w:w="0" w:type="auto"/>
            <w:shd w:val="clear" w:color="auto" w:fill="auto"/>
            <w:hideMark/>
          </w:tcPr>
          <w:p w14:paraId="402A510D" w14:textId="7F3B9702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327435F7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2F472131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8246FB" w:rsidRPr="00EA75D2" w14:paraId="204BE9E9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32CBD1AE" w14:textId="0ECC624C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5037DB8C" w14:textId="750A8D35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09EE73D0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BDD9FE6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8246FB" w:rsidRPr="00EA75D2" w14:paraId="49ECD28E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1B5961B2" w14:textId="22651C26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4F05992B" w14:textId="701839DE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24D1E69B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238895F0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 </w:t>
            </w:r>
          </w:p>
        </w:tc>
      </w:tr>
      <w:tr w:rsidR="008246FB" w:rsidRPr="00EA75D2" w14:paraId="4F7164C8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1D567E89" w14:textId="70BC4AC3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14:paraId="1A41054B" w14:textId="41373FAB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4B74D893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5CA5606F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 </w:t>
            </w:r>
          </w:p>
        </w:tc>
      </w:tr>
      <w:tr w:rsidR="008246FB" w:rsidRPr="00EA75D2" w14:paraId="7D792E20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4C341A0F" w14:textId="79CBE706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Atrial fibrillation</w:t>
            </w:r>
          </w:p>
        </w:tc>
        <w:tc>
          <w:tcPr>
            <w:tcW w:w="0" w:type="auto"/>
            <w:shd w:val="clear" w:color="auto" w:fill="auto"/>
            <w:hideMark/>
          </w:tcPr>
          <w:p w14:paraId="05D87D48" w14:textId="2E9788EF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5D4ADFBD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C76326D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8246FB" w:rsidRPr="00EA75D2" w14:paraId="679EF1C4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2CEB7A1C" w14:textId="24E8220B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CHD</w:t>
            </w:r>
          </w:p>
        </w:tc>
        <w:tc>
          <w:tcPr>
            <w:tcW w:w="0" w:type="auto"/>
            <w:shd w:val="clear" w:color="auto" w:fill="auto"/>
            <w:hideMark/>
          </w:tcPr>
          <w:p w14:paraId="60B86102" w14:textId="212CD889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1C6E6597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523C1FDB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8246FB" w:rsidRPr="00EA75D2" w14:paraId="2BDF543A" w14:textId="77777777" w:rsidTr="008246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57ADEAE8" w14:textId="7A9C51F5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NIHSS score</w:t>
            </w:r>
          </w:p>
        </w:tc>
        <w:tc>
          <w:tcPr>
            <w:tcW w:w="0" w:type="auto"/>
            <w:shd w:val="clear" w:color="auto" w:fill="auto"/>
            <w:hideMark/>
          </w:tcPr>
          <w:p w14:paraId="4619A60A" w14:textId="37D9E40E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6103ACB7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6505D593" w14:textId="77777777" w:rsidR="008246FB" w:rsidRPr="00EA75D2" w:rsidRDefault="008246FB" w:rsidP="00C43A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8246FB" w:rsidRPr="00EA75D2" w14:paraId="13B489F4" w14:textId="77777777" w:rsidTr="0082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  <w:shd w:val="clear" w:color="auto" w:fill="auto"/>
            <w:hideMark/>
          </w:tcPr>
          <w:p w14:paraId="31AEF729" w14:textId="74BAD75B" w:rsidR="008246FB" w:rsidRPr="00EA75D2" w:rsidRDefault="008246FB" w:rsidP="00C43A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6E4">
              <w:rPr>
                <w:rFonts w:ascii="Times New Roman" w:hAnsi="Times New Roman" w:cs="Times New Roman"/>
                <w:sz w:val="13"/>
                <w:szCs w:val="13"/>
              </w:rPr>
              <w:t>Stroke etiology</w:t>
            </w:r>
          </w:p>
        </w:tc>
        <w:tc>
          <w:tcPr>
            <w:tcW w:w="0" w:type="auto"/>
            <w:shd w:val="clear" w:color="auto" w:fill="auto"/>
            <w:hideMark/>
          </w:tcPr>
          <w:p w14:paraId="204C9B51" w14:textId="7A00CEA1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35EF277A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32CA3DE0" w14:textId="77777777" w:rsidR="008246FB" w:rsidRPr="00EA75D2" w:rsidRDefault="008246FB" w:rsidP="00C43A2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5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</w:tbl>
    <w:p w14:paraId="149D43C9" w14:textId="77777777" w:rsidR="00FC36FF" w:rsidRPr="00C43AA4" w:rsidRDefault="00FC36FF" w:rsidP="00FC36FF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5"/>
          <w:szCs w:val="15"/>
        </w:rPr>
      </w:pPr>
      <w:r w:rsidRPr="00C43AA4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5"/>
          <w:szCs w:val="15"/>
        </w:rPr>
        <w:t>NA was the excluded variable</w:t>
      </w:r>
    </w:p>
    <w:p w14:paraId="3EB41C8B" w14:textId="66ADD1AD" w:rsidR="00EA75D2" w:rsidRPr="00C43AA4" w:rsidRDefault="00C43AA4">
      <w:pPr>
        <w:rPr>
          <w:rFonts w:ascii="Times New Roman" w:hAnsi="Times New Roman" w:cs="Times New Roman"/>
          <w:sz w:val="15"/>
          <w:szCs w:val="15"/>
        </w:rPr>
      </w:pPr>
      <w:r w:rsidRPr="00C43AA4">
        <w:rPr>
          <w:rFonts w:ascii="Times New Roman" w:hAnsi="Times New Roman" w:cs="Times New Roman"/>
          <w:sz w:val="15"/>
          <w:szCs w:val="15"/>
        </w:rPr>
        <w:t xml:space="preserve">HGB, hemoglobin concentration; HCT, hematocrit; PLT, platelet; TG, triglyceride; TC, total cholesterol; HDL-c, high-density lipoprotein cholesterol; LDL-c, low-density lipoproteins cholesterol; BUN, blood urea nitrogen; </w:t>
      </w:r>
      <w:proofErr w:type="spellStart"/>
      <w:r w:rsidRPr="00C43AA4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C43AA4">
        <w:rPr>
          <w:rFonts w:ascii="Times New Roman" w:hAnsi="Times New Roman" w:cs="Times New Roman"/>
          <w:sz w:val="15"/>
          <w:szCs w:val="15"/>
        </w:rPr>
        <w:t>, serum creatinine; ALT, alanine aminotransferase; AST, aspartate aminotransferase; ALB, serum albumin; FIB, fibrinogen; BMI, body mass index; CHD, coronary heart disease; TIA, transient ischemia attack. LAA, large artery atherosclerosis; SVO, small vessel occlusion; CE, cardio embolism; NIHSS, national institute of health stroke scale.</w:t>
      </w:r>
    </w:p>
    <w:p w14:paraId="0E68251B" w14:textId="4C6442DE" w:rsidR="00EA75D2" w:rsidRDefault="00EA75D2">
      <w:pPr>
        <w:rPr>
          <w:b/>
          <w:bCs/>
        </w:rPr>
      </w:pPr>
    </w:p>
    <w:p w14:paraId="3D66121E" w14:textId="4A6756BB" w:rsidR="00EA75D2" w:rsidRDefault="00EA75D2">
      <w:pPr>
        <w:rPr>
          <w:b/>
          <w:bCs/>
        </w:rPr>
      </w:pPr>
    </w:p>
    <w:p w14:paraId="797715AD" w14:textId="68879491" w:rsidR="00FB42F7" w:rsidRDefault="00FB42F7">
      <w:pPr>
        <w:rPr>
          <w:b/>
          <w:bCs/>
        </w:rPr>
      </w:pPr>
    </w:p>
    <w:p w14:paraId="345B6F4B" w14:textId="32C96A50" w:rsidR="00FB42F7" w:rsidRDefault="00FB42F7">
      <w:pPr>
        <w:rPr>
          <w:b/>
          <w:bCs/>
        </w:rPr>
      </w:pPr>
    </w:p>
    <w:p w14:paraId="74003F46" w14:textId="488853D2" w:rsidR="00FB42F7" w:rsidRDefault="00FB42F7">
      <w:pPr>
        <w:rPr>
          <w:b/>
          <w:bCs/>
        </w:rPr>
      </w:pPr>
    </w:p>
    <w:p w14:paraId="31046EA4" w14:textId="12154AC5" w:rsidR="00FB42F7" w:rsidRDefault="00FB42F7">
      <w:pPr>
        <w:rPr>
          <w:b/>
          <w:bCs/>
        </w:rPr>
      </w:pPr>
    </w:p>
    <w:p w14:paraId="55E21C17" w14:textId="5E5C84DB" w:rsidR="00FB42F7" w:rsidRDefault="00FB42F7">
      <w:pPr>
        <w:rPr>
          <w:b/>
          <w:bCs/>
        </w:rPr>
      </w:pPr>
    </w:p>
    <w:p w14:paraId="1E61B1FB" w14:textId="24F5BDA8" w:rsidR="00FB42F7" w:rsidRDefault="00FB42F7">
      <w:pPr>
        <w:rPr>
          <w:b/>
          <w:bCs/>
        </w:rPr>
      </w:pPr>
    </w:p>
    <w:p w14:paraId="027996D9" w14:textId="0D9CBAE2" w:rsidR="00FB42F7" w:rsidRDefault="00FB42F7">
      <w:pPr>
        <w:rPr>
          <w:b/>
          <w:bCs/>
        </w:rPr>
      </w:pPr>
    </w:p>
    <w:p w14:paraId="50BA1E7C" w14:textId="0F30563D" w:rsidR="00FB42F7" w:rsidRDefault="00FB42F7">
      <w:pPr>
        <w:rPr>
          <w:b/>
          <w:bCs/>
        </w:rPr>
      </w:pPr>
    </w:p>
    <w:p w14:paraId="4C6917CF" w14:textId="76C33C22" w:rsidR="00FB42F7" w:rsidRDefault="00FB42F7">
      <w:pPr>
        <w:rPr>
          <w:b/>
          <w:bCs/>
        </w:rPr>
      </w:pPr>
    </w:p>
    <w:p w14:paraId="3AE6DFAF" w14:textId="462015D0" w:rsidR="00FB42F7" w:rsidRDefault="00FB42F7">
      <w:pPr>
        <w:rPr>
          <w:b/>
          <w:bCs/>
        </w:rPr>
      </w:pPr>
    </w:p>
    <w:p w14:paraId="57F1B337" w14:textId="77777777" w:rsidR="00FB42F7" w:rsidRPr="00BF31F5" w:rsidRDefault="00FB42F7">
      <w:pPr>
        <w:rPr>
          <w:b/>
          <w:bCs/>
        </w:rPr>
      </w:pPr>
    </w:p>
    <w:p w14:paraId="7AF1E7BD" w14:textId="6FD01BC2" w:rsidR="003B43DA" w:rsidRPr="00BF31F5" w:rsidRDefault="003E7964" w:rsidP="003E796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BF31F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 w:rsidR="00A93F71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="00EA75D2">
        <w:rPr>
          <w:rFonts w:ascii="Times New Roman" w:eastAsia="宋体" w:hAnsi="Times New Roman" w:cs="Times New Roman"/>
          <w:b/>
          <w:bCs/>
          <w:sz w:val="18"/>
          <w:szCs w:val="18"/>
        </w:rPr>
        <w:t>2</w:t>
      </w:r>
      <w:r w:rsidRPr="00BF31F5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 w:rsidRPr="00BF31F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BF31F5">
        <w:rPr>
          <w:rFonts w:ascii="Times New Roman" w:eastAsia="宋体" w:hAnsi="Times New Roman" w:cs="Times New Roman"/>
          <w:b/>
          <w:bCs/>
          <w:sz w:val="18"/>
          <w:szCs w:val="18"/>
        </w:rPr>
        <w:t>Influencing factors of unfavorable outcomes in acute ischemic stroke</w:t>
      </w:r>
      <w:r w:rsidRPr="00BF31F5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using univariate regression analysis</w:t>
      </w:r>
    </w:p>
    <w:tbl>
      <w:tblPr>
        <w:tblStyle w:val="6"/>
        <w:tblW w:w="7088" w:type="dxa"/>
        <w:tblLayout w:type="fixed"/>
        <w:tblLook w:val="04A0" w:firstRow="1" w:lastRow="0" w:firstColumn="1" w:lastColumn="0" w:noHBand="0" w:noVBand="1"/>
      </w:tblPr>
      <w:tblGrid>
        <w:gridCol w:w="2242"/>
        <w:gridCol w:w="472"/>
        <w:gridCol w:w="1503"/>
        <w:gridCol w:w="66"/>
        <w:gridCol w:w="2703"/>
        <w:gridCol w:w="88"/>
        <w:gridCol w:w="14"/>
      </w:tblGrid>
      <w:tr w:rsidR="00451870" w:rsidRPr="00BF31F5" w14:paraId="32724825" w14:textId="77777777" w:rsidTr="00BF31F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D9E13DD" w14:textId="0651E2B6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variable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46CC44D" w14:textId="63197289" w:rsidR="00451870" w:rsidRPr="005B23DB" w:rsidRDefault="00451870" w:rsidP="0045187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Characteristics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7BB38E98" w14:textId="6779421B" w:rsidR="00451870" w:rsidRPr="005B23DB" w:rsidRDefault="00451870" w:rsidP="0045187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OR  95%CI            P-value</w:t>
            </w:r>
          </w:p>
        </w:tc>
      </w:tr>
      <w:tr w:rsidR="00451870" w:rsidRPr="00BF31F5" w14:paraId="3A109996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0CA0C88B" w14:textId="7CE4A091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x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486B9CD1" w14:textId="7777777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636BCFD2" w14:textId="7777777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51870" w:rsidRPr="00BF31F5" w14:paraId="52E6CA03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9E0D15B" w14:textId="5D57456A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B16249A" w14:textId="77777777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6 (61.465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0B86F161" w14:textId="77777777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451870" w:rsidRPr="00BF31F5" w14:paraId="3A688CF1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7AE0C2A2" w14:textId="50189D99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emale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54C6510" w14:textId="7777777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1 (38.535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7ECDDB71" w14:textId="5C87B60B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51 (1.349, 2.020)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&lt;0.001 </w:t>
            </w:r>
          </w:p>
        </w:tc>
      </w:tr>
      <w:tr w:rsidR="00451870" w:rsidRPr="00BF31F5" w14:paraId="5834FB72" w14:textId="77777777" w:rsidTr="00BF31F5">
        <w:trPr>
          <w:gridAfter w:val="1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007EAF78" w14:textId="5AA80179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(years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0040CE0D" w14:textId="77777777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512D76D7" w14:textId="77777777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51870" w:rsidRPr="00BF31F5" w14:paraId="4DB20958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039F3316" w14:textId="5660EEC6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&lt;60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3F0F4884" w14:textId="7777777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1 (22.720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85DB33D" w14:textId="7777777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451870" w:rsidRPr="00BF31F5" w14:paraId="54077E52" w14:textId="77777777" w:rsidTr="00BF31F5">
        <w:trPr>
          <w:gridAfter w:val="1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421D5B2C" w14:textId="5725EFD0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60 to &lt;70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4CD9805C" w14:textId="77777777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3 (26.516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F1E2F40" w14:textId="6D94BF4F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33 (0.822, 1.561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451870" w:rsidRPr="00BF31F5" w14:paraId="05320281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3E85E1FC" w14:textId="4B7BB89D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70 to &lt;80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4E85A870" w14:textId="7777777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8 (35.213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789B9F0F" w14:textId="05F72ADC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909 (1.429, 2.551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451870" w:rsidRPr="00BF31F5" w14:paraId="10F15F52" w14:textId="77777777" w:rsidTr="00BF31F5">
        <w:trPr>
          <w:gridAfter w:val="1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6A96D2AC" w14:textId="626EEB07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≥80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6D8C8A58" w14:textId="77777777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5 (15.551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3A44B81" w14:textId="41C4B97F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98 (2.872, 5.566)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&lt;0.001 </w:t>
            </w:r>
          </w:p>
        </w:tc>
      </w:tr>
      <w:tr w:rsidR="00451870" w:rsidRPr="00BF31F5" w14:paraId="7FA66B46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65466EB5" w14:textId="5E5CD2A4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GB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（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g/dL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）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5A120997" w14:textId="45EBF1BA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475 ± 2.003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0106DF05" w14:textId="415B7B44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21 (0.781, 0.863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3DF980BD" w14:textId="77777777" w:rsidTr="00BF31F5">
        <w:trPr>
          <w:gridAfter w:val="1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E6E5FEE" w14:textId="68983340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CT (%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5B630A72" w14:textId="684EF58D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067 ± 5.588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0194A138" w14:textId="2AEFB85E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33 (0.916, 0.950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4EEB1E99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7CCB0A0" w14:textId="30B396B0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LT (10^9/L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72A0A085" w14:textId="7FA24B4C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3.595 ± 71.264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173B0994" w14:textId="060D40D1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99 (0.998, 1.001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451870" w:rsidRPr="00BF31F5" w14:paraId="3D5BA9AE" w14:textId="77777777" w:rsidTr="00BF31F5">
        <w:trPr>
          <w:gridAfter w:val="1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D01B763" w14:textId="1505C5B3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 (mmol/L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35E528B5" w14:textId="0DF33DD5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32 ± 1.123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33577621" w14:textId="0DE1F5F4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5 (0.762, 0.916)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&lt;0.001</w:t>
            </w:r>
          </w:p>
        </w:tc>
      </w:tr>
      <w:tr w:rsidR="00451870" w:rsidRPr="00BF31F5" w14:paraId="10BC9D8B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00893BF3" w14:textId="581B72A1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mol/L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BCD948C" w14:textId="2789EF53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6 ± 0.639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08C88C57" w14:textId="4815108C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49 (0.631, 0.889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451870" w:rsidRPr="00BF31F5" w14:paraId="5B66CA55" w14:textId="77777777" w:rsidTr="00BF31F5">
        <w:trPr>
          <w:gridAfter w:val="1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EF4949B" w14:textId="4B629193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c(mmol/L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77F5DBDA" w14:textId="62071B56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03 ± 0.350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2E004514" w14:textId="2DE99EC4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81 (0.662, 1.173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451870" w:rsidRPr="00BF31F5" w14:paraId="0605974A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116D1651" w14:textId="2A67BA9A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c(mmol/L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0FDE96F" w14:textId="24FA2543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82 ± 0.959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7F11028" w14:textId="3A9655BA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8 (0.790, 0.977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451870" w:rsidRPr="00BF31F5" w14:paraId="0DD12D21" w14:textId="77777777" w:rsidTr="00BF31F5">
        <w:trPr>
          <w:gridAfter w:val="1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1F89B3AC" w14:textId="5B25F00B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UN (</w:t>
            </w:r>
            <w:r w:rsidRPr="00BF31F5">
              <w:rPr>
                <w:rFonts w:ascii="Times New Roman" w:eastAsia="微软雅黑" w:hAnsi="Times New Roman" w:cs="Times New Roman"/>
                <w:b w:val="0"/>
                <w:bCs w:val="0"/>
                <w:sz w:val="15"/>
                <w:szCs w:val="15"/>
                <w:shd w:val="clear" w:color="auto" w:fill="FFFFFF"/>
              </w:rPr>
              <w:t>mg/dl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00BE9366" w14:textId="277EE832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611 ± 8.897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2A294F3A" w14:textId="14FAA743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16 (1.006, 1.027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451870" w:rsidRPr="00BF31F5" w14:paraId="51D16524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</w:tcPr>
          <w:p w14:paraId="72E2518A" w14:textId="6EA71063" w:rsidR="00451870" w:rsidRPr="00BF31F5" w:rsidRDefault="00451870" w:rsidP="004518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cr</w:t>
            </w:r>
            <w:proofErr w:type="spellEnd"/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(</w:t>
            </w:r>
            <w:r w:rsidRPr="00BF31F5">
              <w:rPr>
                <w:rFonts w:ascii="Times New Roman" w:eastAsia="微软雅黑" w:hAnsi="Times New Roman" w:cs="Times New Roman"/>
                <w:b w:val="0"/>
                <w:bCs w:val="0"/>
                <w:sz w:val="15"/>
                <w:szCs w:val="15"/>
                <w:shd w:val="clear" w:color="auto" w:fill="FFFFFF"/>
              </w:rPr>
              <w:t>mg/dl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975" w:type="dxa"/>
            <w:gridSpan w:val="2"/>
            <w:shd w:val="clear" w:color="auto" w:fill="auto"/>
          </w:tcPr>
          <w:p w14:paraId="18B503A6" w14:textId="0220E5C2" w:rsidR="00451870" w:rsidRPr="00BF31F5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sz w:val="15"/>
                <w:szCs w:val="15"/>
              </w:rPr>
              <w:t>1.089 ± 1.039</w:t>
            </w:r>
          </w:p>
        </w:tc>
        <w:tc>
          <w:tcPr>
            <w:tcW w:w="2857" w:type="dxa"/>
            <w:gridSpan w:val="3"/>
            <w:shd w:val="clear" w:color="auto" w:fill="auto"/>
          </w:tcPr>
          <w:p w14:paraId="7359A9BB" w14:textId="7FDC1B85" w:rsidR="00451870" w:rsidRPr="00BF31F5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sz w:val="15"/>
                <w:szCs w:val="15"/>
              </w:rPr>
              <w:t>1.017 (0.927, 1.117)      0.717</w:t>
            </w:r>
          </w:p>
        </w:tc>
      </w:tr>
      <w:tr w:rsidR="00451870" w:rsidRPr="00BF31F5" w14:paraId="0F363D6E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CBD0DCA" w14:textId="2EC6A815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ST(U/L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6BC6C274" w14:textId="42281B24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020 ± 14.191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31EC9F3" w14:textId="5B5834A5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9 (1.003, 1.016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451870" w:rsidRPr="00BF31F5" w14:paraId="5BCDD4A0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EDF69BF" w14:textId="2B7B2DD6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4BE8947C" w14:textId="55F29EC1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247 ± 15.788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3495398E" w14:textId="552935D5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93 (0.986, 1.000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451870" w:rsidRPr="00BF31F5" w14:paraId="01B21ED6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0262E861" w14:textId="17EE3098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B(g/dL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7797415" w14:textId="27CE8C2D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18 ± 0.428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79670EDD" w14:textId="1DA3AF86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72 (0.213, 0.347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4A876AD0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955B69C" w14:textId="1468154C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BA1c</w:t>
            </w:r>
            <w:r w:rsidR="00655779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%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584B415C" w14:textId="0C5B6656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294 ± 1.114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5A174A3A" w14:textId="44E9FFCD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01 (1.010, 1.200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451870" w:rsidRPr="00BF31F5" w14:paraId="25BE6997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48197BF0" w14:textId="7454841B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Style w:val="a7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bdr w:val="none" w:sz="0" w:space="0" w:color="auto" w:frame="1"/>
              </w:rPr>
              <w:t>FIB (m</w:t>
            </w:r>
            <w:r w:rsidRPr="00BF31F5">
              <w:rPr>
                <w:rFonts w:ascii="Times New Roman" w:eastAsia="微软雅黑" w:hAnsi="Times New Roman" w:cs="Times New Roman"/>
                <w:b w:val="0"/>
                <w:bCs w:val="0"/>
                <w:sz w:val="15"/>
                <w:szCs w:val="15"/>
                <w:shd w:val="clear" w:color="auto" w:fill="FFFFFF"/>
              </w:rPr>
              <w:t>g/L</w:t>
            </w:r>
            <w:r w:rsidRPr="00BF31F5">
              <w:rPr>
                <w:rStyle w:val="a7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bdr w:val="none" w:sz="0" w:space="0" w:color="auto" w:frame="1"/>
              </w:rPr>
              <w:t>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14B47FE1" w14:textId="09C2E1C2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3.854 ± 86.410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6B9A9E79" w14:textId="7F81C875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3 (1.002, 1.004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4C0D84E7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E79E226" w14:textId="77777777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IHISS score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14E598FC" w14:textId="77777777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87 ± 5.718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72AB278" w14:textId="66DB9F86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29 (1.202, 1.256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 </w:t>
            </w: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3788C5F5" w14:textId="77777777" w:rsidTr="00BF31F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B01D0F0" w14:textId="13E3314D" w:rsidR="00451870" w:rsidRPr="005B23DB" w:rsidRDefault="00445E48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BMI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(</w:t>
            </w:r>
            <w:r w:rsidR="00451870"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kg/m</w:t>
            </w:r>
            <w:r w:rsidR="00451870"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:vertAlign w:val="superscript"/>
              </w:rPr>
              <w:t>2</w:t>
            </w:r>
            <w:r w:rsidR="00451870"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7FB95BEE" w14:textId="28063699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442 ± 3.152</w:t>
            </w:r>
          </w:p>
        </w:tc>
        <w:tc>
          <w:tcPr>
            <w:tcW w:w="2871" w:type="dxa"/>
            <w:gridSpan w:val="4"/>
            <w:shd w:val="clear" w:color="auto" w:fill="auto"/>
            <w:hideMark/>
          </w:tcPr>
          <w:p w14:paraId="0508A403" w14:textId="2A04A06B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8 (0.879, 0.938)</w:t>
            </w:r>
            <w:r w:rsidR="002E16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="00445E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 </w:t>
            </w:r>
            <w:r w:rsidR="002E16B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="002E16B0"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451870" w:rsidRPr="00BF31F5" w14:paraId="1C24D62B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151F0AB1" w14:textId="6A8994B4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Style w:val="a7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Previous stroke/TIA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62E9F51A" w14:textId="12E6379A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46CC741" w14:textId="7777777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51870" w:rsidRPr="00BF31F5" w14:paraId="1B03E2E3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4C38E306" w14:textId="706E3B55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3D6A27E2" w14:textId="1B5ECDCA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5 (78.809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2C88E69D" w14:textId="24ECF14A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451870" w:rsidRPr="00BF31F5" w14:paraId="6B22B867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7F23EDBC" w14:textId="0F394AF8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0644C3F" w14:textId="4C3EAA1B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2 (21.191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2CDC59C" w14:textId="4CB4FDDB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816 (1.440, 2.289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658E0C71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2E09333E" w14:textId="1E41C6BB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ypertension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31FF93B0" w14:textId="69301AA5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34D18953" w14:textId="77777777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51870" w:rsidRPr="00BF31F5" w14:paraId="7EBA23AA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15803C58" w14:textId="0980AF79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7397C805" w14:textId="11A9D57F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2 (36.479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20E14FAB" w14:textId="31DCC102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451870" w:rsidRPr="00BF31F5" w14:paraId="4ECE7F8F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45F73B13" w14:textId="65FD1321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38A22DBB" w14:textId="56EF85BE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5 (63.521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0C13301" w14:textId="504CBE8D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345 (1.089, 1.661) </w:t>
            </w: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6 </w:t>
            </w:r>
          </w:p>
        </w:tc>
      </w:tr>
      <w:tr w:rsidR="00451870" w:rsidRPr="00BF31F5" w14:paraId="4BC0CC83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630074C0" w14:textId="762FA9CF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iabetes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38BE7DB" w14:textId="6CBCF10B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494A8AEF" w14:textId="7777777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51870" w:rsidRPr="00BF31F5" w14:paraId="58121CBF" w14:textId="77777777" w:rsidTr="00BF31F5">
        <w:trPr>
          <w:gridAfter w:val="1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3E72A7B0" w14:textId="43398F69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4F97EC92" w14:textId="45ADA72D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7 (67.844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125B6A85" w14:textId="03EE747E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451870" w:rsidRPr="00BF31F5" w14:paraId="4B5B1FBE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49E5C093" w14:textId="79C58FC8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0E19A48B" w14:textId="5C3FFBCA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0 (32.156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08CA1382" w14:textId="61A103ED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437 (1.167, 1.771) 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</w:t>
            </w:r>
            <w:r w:rsidR="00BF31F5"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451870" w:rsidRPr="00BF31F5" w14:paraId="12283F74" w14:textId="77777777" w:rsidTr="00BF31F5">
        <w:trPr>
          <w:gridAfter w:val="2"/>
          <w:wAfter w:w="102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  <w:shd w:val="clear" w:color="auto" w:fill="auto"/>
            <w:hideMark/>
          </w:tcPr>
          <w:p w14:paraId="241DA9F9" w14:textId="31EBC3E8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HD</w:t>
            </w:r>
          </w:p>
        </w:tc>
        <w:tc>
          <w:tcPr>
            <w:tcW w:w="1569" w:type="dxa"/>
            <w:gridSpan w:val="2"/>
            <w:shd w:val="clear" w:color="auto" w:fill="auto"/>
            <w:hideMark/>
          </w:tcPr>
          <w:p w14:paraId="210E6A5C" w14:textId="77777777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3" w:type="dxa"/>
            <w:shd w:val="clear" w:color="auto" w:fill="auto"/>
            <w:hideMark/>
          </w:tcPr>
          <w:p w14:paraId="4113080A" w14:textId="77777777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51870" w:rsidRPr="00BF31F5" w14:paraId="3632BA85" w14:textId="77777777" w:rsidTr="00BF31F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  <w:shd w:val="clear" w:color="auto" w:fill="auto"/>
            <w:hideMark/>
          </w:tcPr>
          <w:p w14:paraId="2D16F41F" w14:textId="665F75E1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1569" w:type="dxa"/>
            <w:gridSpan w:val="2"/>
            <w:shd w:val="clear" w:color="auto" w:fill="auto"/>
            <w:hideMark/>
          </w:tcPr>
          <w:p w14:paraId="64A01ED4" w14:textId="77777777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77 (88.403%)</w:t>
            </w:r>
          </w:p>
        </w:tc>
        <w:tc>
          <w:tcPr>
            <w:tcW w:w="2703" w:type="dxa"/>
            <w:shd w:val="clear" w:color="auto" w:fill="auto"/>
            <w:hideMark/>
          </w:tcPr>
          <w:p w14:paraId="6DCB957C" w14:textId="0D61F689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451870" w:rsidRPr="00BF31F5" w14:paraId="28DECCFB" w14:textId="77777777" w:rsidTr="00BF31F5">
        <w:trPr>
          <w:gridAfter w:val="2"/>
          <w:wAfter w:w="102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  <w:shd w:val="clear" w:color="auto" w:fill="auto"/>
            <w:hideMark/>
          </w:tcPr>
          <w:p w14:paraId="532A5F8D" w14:textId="342A0F37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1569" w:type="dxa"/>
            <w:gridSpan w:val="2"/>
            <w:shd w:val="clear" w:color="auto" w:fill="auto"/>
            <w:hideMark/>
          </w:tcPr>
          <w:p w14:paraId="1BA078E5" w14:textId="77777777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0 (11.597%)</w:t>
            </w:r>
          </w:p>
        </w:tc>
        <w:tc>
          <w:tcPr>
            <w:tcW w:w="2703" w:type="dxa"/>
            <w:shd w:val="clear" w:color="auto" w:fill="auto"/>
            <w:hideMark/>
          </w:tcPr>
          <w:p w14:paraId="764AA668" w14:textId="6E2900E7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26 (0.753, 1.398) 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451870" w:rsidRPr="00BF31F5" w14:paraId="56A48D26" w14:textId="77777777" w:rsidTr="00BF31F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  <w:shd w:val="clear" w:color="auto" w:fill="auto"/>
            <w:hideMark/>
          </w:tcPr>
          <w:p w14:paraId="066A93ED" w14:textId="69376AE1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trial fibrillation</w:t>
            </w:r>
          </w:p>
        </w:tc>
        <w:tc>
          <w:tcPr>
            <w:tcW w:w="1569" w:type="dxa"/>
            <w:gridSpan w:val="2"/>
            <w:shd w:val="clear" w:color="auto" w:fill="auto"/>
            <w:hideMark/>
          </w:tcPr>
          <w:p w14:paraId="41B99D4D" w14:textId="77777777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3" w:type="dxa"/>
            <w:shd w:val="clear" w:color="auto" w:fill="auto"/>
            <w:hideMark/>
          </w:tcPr>
          <w:p w14:paraId="08D46147" w14:textId="77777777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51870" w:rsidRPr="00BF31F5" w14:paraId="41C948FA" w14:textId="77777777" w:rsidTr="00BF31F5">
        <w:trPr>
          <w:gridAfter w:val="2"/>
          <w:wAfter w:w="102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  <w:shd w:val="clear" w:color="auto" w:fill="auto"/>
            <w:hideMark/>
          </w:tcPr>
          <w:p w14:paraId="01C7D907" w14:textId="42D3D512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="002040F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1569" w:type="dxa"/>
            <w:gridSpan w:val="2"/>
            <w:shd w:val="clear" w:color="auto" w:fill="auto"/>
            <w:hideMark/>
          </w:tcPr>
          <w:p w14:paraId="6ADD9C6F" w14:textId="77777777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1 (78.598%)</w:t>
            </w:r>
          </w:p>
        </w:tc>
        <w:tc>
          <w:tcPr>
            <w:tcW w:w="2703" w:type="dxa"/>
            <w:shd w:val="clear" w:color="auto" w:fill="auto"/>
            <w:hideMark/>
          </w:tcPr>
          <w:p w14:paraId="52C745B0" w14:textId="465BC192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451870" w:rsidRPr="00BF31F5" w14:paraId="180C3B4F" w14:textId="77777777" w:rsidTr="00BF31F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  <w:shd w:val="clear" w:color="auto" w:fill="auto"/>
            <w:hideMark/>
          </w:tcPr>
          <w:p w14:paraId="62018911" w14:textId="624E1A4F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="002040F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1569" w:type="dxa"/>
            <w:gridSpan w:val="2"/>
            <w:shd w:val="clear" w:color="auto" w:fill="auto"/>
            <w:hideMark/>
          </w:tcPr>
          <w:p w14:paraId="6FF440BE" w14:textId="77777777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6 (21.402%)</w:t>
            </w:r>
          </w:p>
        </w:tc>
        <w:tc>
          <w:tcPr>
            <w:tcW w:w="2703" w:type="dxa"/>
            <w:shd w:val="clear" w:color="auto" w:fill="auto"/>
            <w:hideMark/>
          </w:tcPr>
          <w:p w14:paraId="0864A4A0" w14:textId="7FE7EA95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016 (1.602, 2.537) 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7434286D" w14:textId="77777777" w:rsidTr="00BF31F5">
        <w:trPr>
          <w:gridAfter w:val="2"/>
          <w:wAfter w:w="102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  <w:shd w:val="clear" w:color="auto" w:fill="auto"/>
            <w:hideMark/>
          </w:tcPr>
          <w:p w14:paraId="284C0D7B" w14:textId="6197C89F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lastRenderedPageBreak/>
              <w:t>Smoking</w:t>
            </w:r>
          </w:p>
        </w:tc>
        <w:tc>
          <w:tcPr>
            <w:tcW w:w="1569" w:type="dxa"/>
            <w:gridSpan w:val="2"/>
            <w:shd w:val="clear" w:color="auto" w:fill="auto"/>
            <w:hideMark/>
          </w:tcPr>
          <w:p w14:paraId="08AE01FA" w14:textId="77777777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03" w:type="dxa"/>
            <w:shd w:val="clear" w:color="auto" w:fill="auto"/>
            <w:hideMark/>
          </w:tcPr>
          <w:p w14:paraId="168E8294" w14:textId="77777777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51870" w:rsidRPr="00BF31F5" w14:paraId="37B5630A" w14:textId="77777777" w:rsidTr="00BF31F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  <w:shd w:val="clear" w:color="auto" w:fill="auto"/>
            <w:hideMark/>
          </w:tcPr>
          <w:p w14:paraId="0FFFD470" w14:textId="523D6C7E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1569" w:type="dxa"/>
            <w:gridSpan w:val="2"/>
            <w:shd w:val="clear" w:color="auto" w:fill="auto"/>
            <w:hideMark/>
          </w:tcPr>
          <w:p w14:paraId="64858375" w14:textId="77777777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9 (60.569%)</w:t>
            </w:r>
          </w:p>
        </w:tc>
        <w:tc>
          <w:tcPr>
            <w:tcW w:w="2703" w:type="dxa"/>
            <w:shd w:val="clear" w:color="auto" w:fill="auto"/>
            <w:hideMark/>
          </w:tcPr>
          <w:p w14:paraId="7111173D" w14:textId="5BF8DF79" w:rsidR="00451870" w:rsidRPr="00AC59A6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451870" w:rsidRPr="00BF31F5" w14:paraId="2DAE0359" w14:textId="77777777" w:rsidTr="00BF31F5">
        <w:trPr>
          <w:gridAfter w:val="2"/>
          <w:wAfter w:w="102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gridSpan w:val="2"/>
            <w:shd w:val="clear" w:color="auto" w:fill="auto"/>
            <w:hideMark/>
          </w:tcPr>
          <w:p w14:paraId="44A5556B" w14:textId="69947196" w:rsidR="00451870" w:rsidRPr="00AC59A6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1569" w:type="dxa"/>
            <w:gridSpan w:val="2"/>
            <w:shd w:val="clear" w:color="auto" w:fill="auto"/>
            <w:hideMark/>
          </w:tcPr>
          <w:p w14:paraId="15CABB19" w14:textId="77777777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8 (39.431%)</w:t>
            </w:r>
          </w:p>
        </w:tc>
        <w:tc>
          <w:tcPr>
            <w:tcW w:w="2703" w:type="dxa"/>
            <w:shd w:val="clear" w:color="auto" w:fill="auto"/>
            <w:hideMark/>
          </w:tcPr>
          <w:p w14:paraId="1D785DAA" w14:textId="302C352A" w:rsidR="00451870" w:rsidRPr="00AC59A6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12 (0.496, 0.756) 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</w:t>
            </w:r>
            <w:r w:rsidRPr="00AC59A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341D451A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01DD9ABD" w14:textId="48029743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troke etiology</w:t>
            </w:r>
            <w:r w:rsidRPr="00BF31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D85E88D" w14:textId="521AF8E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0537434B" w14:textId="77777777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51870" w:rsidRPr="00BF31F5" w14:paraId="37B9D9E5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61F0BA67" w14:textId="17C0EEBF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VO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6B2BF7F4" w14:textId="6E5702A8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5 (19.241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10D4331F" w14:textId="25B36AF8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451870" w:rsidRPr="00BF31F5" w14:paraId="713A4416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6FE8F16B" w14:textId="7578B57C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AA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56827DCC" w14:textId="7CD79849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1 (31.682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6720D28C" w14:textId="5F9653DB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612 (1.171, 2.218) 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3 </w:t>
            </w:r>
          </w:p>
        </w:tc>
      </w:tr>
      <w:tr w:rsidR="00451870" w:rsidRPr="00BF31F5" w14:paraId="44CB9ADB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6352EA2A" w14:textId="3F915AA0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E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7EEE35EE" w14:textId="1843FB07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2 (25.936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1397E226" w14:textId="2264683E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411 (1.748, 3.326) 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7EE2C844" w14:textId="77777777" w:rsidTr="00BF31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52008F3C" w14:textId="5D0D9BBF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Other determined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7A83DC2A" w14:textId="0096B250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0 (8.962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2FA242A0" w14:textId="3783558F" w:rsidR="00451870" w:rsidRPr="005B23DB" w:rsidRDefault="00451870" w:rsidP="004518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87 (2.199, 4.914) 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451870" w:rsidRPr="00BF31F5" w14:paraId="3F89BA17" w14:textId="77777777" w:rsidTr="00BF31F5">
        <w:trPr>
          <w:gridAfter w:val="1"/>
          <w:wAfter w:w="14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auto"/>
            <w:hideMark/>
          </w:tcPr>
          <w:p w14:paraId="5D29D83B" w14:textId="56D8830A" w:rsidR="00451870" w:rsidRPr="005B23DB" w:rsidRDefault="00451870" w:rsidP="0045187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BF31F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ndetermined</w:t>
            </w:r>
          </w:p>
        </w:tc>
        <w:tc>
          <w:tcPr>
            <w:tcW w:w="1975" w:type="dxa"/>
            <w:gridSpan w:val="2"/>
            <w:shd w:val="clear" w:color="auto" w:fill="auto"/>
            <w:hideMark/>
          </w:tcPr>
          <w:p w14:paraId="29592F45" w14:textId="24BB745F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9 (14.180%)</w:t>
            </w:r>
          </w:p>
        </w:tc>
        <w:tc>
          <w:tcPr>
            <w:tcW w:w="2857" w:type="dxa"/>
            <w:gridSpan w:val="3"/>
            <w:shd w:val="clear" w:color="auto" w:fill="auto"/>
            <w:hideMark/>
          </w:tcPr>
          <w:p w14:paraId="5D7729C1" w14:textId="1495EFE6" w:rsidR="00451870" w:rsidRPr="005B23DB" w:rsidRDefault="00451870" w:rsidP="004518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392 (0.948, 2.043) 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</w:t>
            </w:r>
            <w:r w:rsidRPr="005B23D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9</w:t>
            </w:r>
            <w:r w:rsidR="00BF31F5" w:rsidRPr="00BF31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</w:tbl>
    <w:p w14:paraId="45AD708D" w14:textId="77777777" w:rsidR="00845F35" w:rsidRPr="009B26E4" w:rsidRDefault="00845F35" w:rsidP="00845F35">
      <w:pPr>
        <w:rPr>
          <w:rFonts w:ascii="Times New Roman" w:hAnsi="Times New Roman" w:cs="Times New Roman"/>
          <w:sz w:val="13"/>
          <w:szCs w:val="13"/>
        </w:rPr>
      </w:pPr>
      <w:r w:rsidRPr="009B26E4">
        <w:rPr>
          <w:rFonts w:ascii="Times New Roman" w:hAnsi="Times New Roman" w:cs="Times New Roman"/>
          <w:sz w:val="13"/>
          <w:szCs w:val="13"/>
        </w:rPr>
        <w:t xml:space="preserve">Values are mean ± standard deviation or median (quartile) or number (%) </w:t>
      </w:r>
    </w:p>
    <w:p w14:paraId="540B08EC" w14:textId="77777777" w:rsidR="008A62C6" w:rsidRDefault="00845F35" w:rsidP="00845F35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  <w:r w:rsidRPr="009B26E4">
        <w:rPr>
          <w:rFonts w:ascii="Times New Roman" w:hAnsi="Times New Roman" w:cs="Times New Roman"/>
          <w:sz w:val="13"/>
          <w:szCs w:val="13"/>
        </w:rPr>
        <w:t>HGB,</w:t>
      </w:r>
      <w:r w:rsidRPr="009B26E4">
        <w:rPr>
          <w:rStyle w:val="type-sentence"/>
          <w:rFonts w:ascii="Times New Roman" w:hAnsi="Times New Roman" w:cs="Times New Roman"/>
          <w:sz w:val="13"/>
          <w:szCs w:val="13"/>
        </w:rPr>
        <w:t xml:space="preserve"> 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</w:rPr>
        <w:t>hemoglobin</w:t>
      </w:r>
      <w:r w:rsidRPr="009B26E4">
        <w:rPr>
          <w:rFonts w:ascii="Times New Roman" w:hAnsi="Times New Roman" w:cs="Times New Roman"/>
          <w:i/>
          <w:iCs/>
          <w:sz w:val="13"/>
          <w:szCs w:val="13"/>
        </w:rPr>
        <w:t> </w:t>
      </w:r>
      <w:r w:rsidRPr="009B26E4">
        <w:rPr>
          <w:rFonts w:ascii="Times New Roman" w:hAnsi="Times New Roman" w:cs="Times New Roman"/>
          <w:sz w:val="13"/>
          <w:szCs w:val="13"/>
        </w:rPr>
        <w:t>concentration; HCT,</w:t>
      </w:r>
      <w:r w:rsidRPr="009B26E4">
        <w:rPr>
          <w:rFonts w:ascii="Times New Roman" w:eastAsia="微软雅黑" w:hAnsi="Times New Roman" w:cs="Times New Roman"/>
          <w:sz w:val="13"/>
          <w:szCs w:val="13"/>
          <w:bdr w:val="none" w:sz="0" w:space="0" w:color="auto" w:frame="1"/>
        </w:rPr>
        <w:t xml:space="preserve"> </w:t>
      </w:r>
      <w:r w:rsidRPr="009B26E4">
        <w:rPr>
          <w:rFonts w:ascii="Times New Roman" w:hAnsi="Times New Roman" w:cs="Times New Roman"/>
          <w:sz w:val="13"/>
          <w:szCs w:val="13"/>
          <w:bdr w:val="none" w:sz="0" w:space="0" w:color="auto" w:frame="1"/>
        </w:rPr>
        <w:t xml:space="preserve">hematocrit; </w:t>
      </w:r>
      <w:r w:rsidRPr="009B26E4">
        <w:rPr>
          <w:rFonts w:ascii="Times New Roman" w:hAnsi="Times New Roman" w:cs="Times New Roman"/>
          <w:sz w:val="13"/>
          <w:szCs w:val="13"/>
        </w:rPr>
        <w:t xml:space="preserve">PLT, 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</w:rPr>
        <w:t>platelet</w:t>
      </w:r>
      <w:r w:rsidRPr="009B26E4">
        <w:rPr>
          <w:rFonts w:ascii="Times New Roman" w:hAnsi="Times New Roman" w:cs="Times New Roman"/>
          <w:i/>
          <w:iCs/>
          <w:sz w:val="13"/>
          <w:szCs w:val="13"/>
        </w:rPr>
        <w:t xml:space="preserve">; 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  <w:bdr w:val="none" w:sz="0" w:space="0" w:color="auto" w:frame="1"/>
        </w:rPr>
        <w:t>TG, triglyceride; TC,</w:t>
      </w:r>
      <w:r w:rsidRPr="009B26E4">
        <w:rPr>
          <w:rFonts w:ascii="Times New Roman" w:hAnsi="Times New Roman" w:cs="Times New Roman"/>
          <w:i/>
          <w:iCs/>
          <w:sz w:val="13"/>
          <w:szCs w:val="13"/>
        </w:rPr>
        <w:t xml:space="preserve"> 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</w:rPr>
        <w:t>total</w:t>
      </w:r>
      <w:r w:rsidRPr="009B26E4">
        <w:rPr>
          <w:rFonts w:ascii="Times New Roman" w:hAnsi="Times New Roman" w:cs="Times New Roman"/>
          <w:i/>
          <w:iCs/>
          <w:sz w:val="13"/>
          <w:szCs w:val="13"/>
        </w:rPr>
        <w:t> 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</w:rPr>
        <w:t>cholesterol;</w:t>
      </w:r>
      <w:r w:rsidRPr="009B26E4">
        <w:rPr>
          <w:rFonts w:ascii="Times New Roman" w:hAnsi="Times New Roman" w:cs="Times New Roman"/>
          <w:i/>
          <w:iCs/>
          <w:sz w:val="13"/>
          <w:szCs w:val="13"/>
        </w:rPr>
        <w:t xml:space="preserve"> </w:t>
      </w:r>
      <w:r w:rsidRPr="009B26E4">
        <w:rPr>
          <w:rFonts w:ascii="Times New Roman" w:hAnsi="Times New Roman" w:cs="Times New Roman"/>
          <w:sz w:val="13"/>
          <w:szCs w:val="13"/>
        </w:rPr>
        <w:t xml:space="preserve">HDL-c, high-density lipoprotein </w:t>
      </w:r>
      <w:r w:rsidRPr="009B26E4">
        <w:rPr>
          <w:rFonts w:ascii="Times New Roman" w:hAnsi="Times New Roman" w:cs="Times New Roman"/>
          <w:sz w:val="13"/>
          <w:szCs w:val="13"/>
          <w:shd w:val="clear" w:color="auto" w:fill="FFFFFF"/>
        </w:rPr>
        <w:t>cholesterol</w:t>
      </w:r>
      <w:r w:rsidRPr="009B26E4">
        <w:rPr>
          <w:rFonts w:ascii="Times New Roman" w:hAnsi="Times New Roman" w:cs="Times New Roman"/>
          <w:sz w:val="13"/>
          <w:szCs w:val="13"/>
        </w:rPr>
        <w:t xml:space="preserve">; LDL-c, low-density lipoproteins </w:t>
      </w:r>
      <w:r w:rsidRPr="009B26E4">
        <w:rPr>
          <w:rFonts w:ascii="Times New Roman" w:hAnsi="Times New Roman" w:cs="Times New Roman"/>
          <w:sz w:val="13"/>
          <w:szCs w:val="13"/>
          <w:shd w:val="clear" w:color="auto" w:fill="FFFFFF"/>
        </w:rPr>
        <w:t>cholesterol</w:t>
      </w:r>
      <w:r w:rsidRPr="009B26E4">
        <w:rPr>
          <w:rFonts w:ascii="Times New Roman" w:hAnsi="Times New Roman" w:cs="Times New Roman"/>
          <w:sz w:val="13"/>
          <w:szCs w:val="13"/>
        </w:rPr>
        <w:t xml:space="preserve">; </w:t>
      </w:r>
      <w:r w:rsidRPr="009B26E4">
        <w:rPr>
          <w:rFonts w:ascii="Times New Roman" w:hAnsi="Times New Roman" w:cs="Times New Roman"/>
          <w:sz w:val="13"/>
          <w:szCs w:val="13"/>
          <w:shd w:val="clear" w:color="auto" w:fill="FFFFFF"/>
        </w:rPr>
        <w:t>BUN, blood urea nitrogen;</w:t>
      </w:r>
      <w:r w:rsidRPr="009B26E4">
        <w:rPr>
          <w:rFonts w:ascii="Times New Roman" w:hAnsi="Times New Roman" w:cs="Times New Roman"/>
          <w:sz w:val="13"/>
          <w:szCs w:val="13"/>
        </w:rPr>
        <w:t xml:space="preserve"> </w:t>
      </w:r>
      <w:proofErr w:type="spellStart"/>
      <w:r w:rsidRPr="009B26E4">
        <w:rPr>
          <w:rFonts w:ascii="Times New Roman" w:hAnsi="Times New Roman" w:cs="Times New Roman"/>
          <w:sz w:val="13"/>
          <w:szCs w:val="13"/>
        </w:rPr>
        <w:t>Scr</w:t>
      </w:r>
      <w:proofErr w:type="spellEnd"/>
      <w:r w:rsidRPr="009B26E4">
        <w:rPr>
          <w:rFonts w:ascii="Times New Roman" w:hAnsi="Times New Roman" w:cs="Times New Roman"/>
          <w:sz w:val="13"/>
          <w:szCs w:val="13"/>
        </w:rPr>
        <w:t>, serum 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  <w:bdr w:val="none" w:sz="0" w:space="0" w:color="auto" w:frame="1"/>
        </w:rPr>
        <w:t>creatinine</w:t>
      </w:r>
      <w:r w:rsidRPr="009B26E4">
        <w:rPr>
          <w:rFonts w:ascii="Times New Roman" w:hAnsi="Times New Roman" w:cs="Times New Roman"/>
          <w:i/>
          <w:iCs/>
          <w:sz w:val="13"/>
          <w:szCs w:val="13"/>
        </w:rPr>
        <w:t>;</w:t>
      </w:r>
      <w:r w:rsidRPr="009B26E4">
        <w:rPr>
          <w:rFonts w:ascii="Times New Roman" w:hAnsi="Times New Roman" w:cs="Times New Roman"/>
          <w:sz w:val="13"/>
          <w:szCs w:val="13"/>
        </w:rPr>
        <w:t xml:space="preserve"> ALT, alanine aminotransferase; AST, aspartate aminotransferase; ALB, 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</w:rPr>
        <w:t>serum</w:t>
      </w:r>
      <w:r w:rsidRPr="009B26E4">
        <w:rPr>
          <w:rFonts w:ascii="Times New Roman" w:hAnsi="Times New Roman" w:cs="Times New Roman"/>
          <w:i/>
          <w:iCs/>
          <w:sz w:val="13"/>
          <w:szCs w:val="13"/>
        </w:rPr>
        <w:t> 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</w:rPr>
        <w:t>albumin</w:t>
      </w:r>
      <w:r w:rsidRPr="009B26E4">
        <w:rPr>
          <w:rFonts w:ascii="Times New Roman" w:hAnsi="Times New Roman" w:cs="Times New Roman"/>
          <w:sz w:val="13"/>
          <w:szCs w:val="13"/>
        </w:rPr>
        <w:t xml:space="preserve">; 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  <w:bdr w:val="none" w:sz="0" w:space="0" w:color="auto" w:frame="1"/>
        </w:rPr>
        <w:t>FIB, fibrinogen</w:t>
      </w:r>
      <w:r w:rsidRPr="009B26E4">
        <w:rPr>
          <w:rFonts w:ascii="Times New Roman" w:hAnsi="Times New Roman" w:cs="Times New Roman"/>
          <w:sz w:val="13"/>
          <w:szCs w:val="13"/>
        </w:rPr>
        <w:t xml:space="preserve">; </w:t>
      </w:r>
      <w:r w:rsidRPr="009B26E4">
        <w:rPr>
          <w:rStyle w:val="a7"/>
          <w:rFonts w:ascii="Times New Roman" w:hAnsi="Times New Roman" w:cs="Times New Roman"/>
          <w:i w:val="0"/>
          <w:iCs w:val="0"/>
          <w:sz w:val="13"/>
          <w:szCs w:val="13"/>
          <w:bdr w:val="none" w:sz="0" w:space="0" w:color="auto" w:frame="1"/>
          <w:shd w:val="clear" w:color="auto" w:fill="FFFFFF"/>
        </w:rPr>
        <w:t>BMI</w:t>
      </w:r>
      <w:r w:rsidRPr="009B26E4">
        <w:rPr>
          <w:rFonts w:ascii="Times New Roman" w:hAnsi="Times New Roman" w:cs="Times New Roman"/>
          <w:sz w:val="13"/>
          <w:szCs w:val="13"/>
          <w:shd w:val="clear" w:color="auto" w:fill="FFFFFF"/>
        </w:rPr>
        <w:t>, body mass index</w:t>
      </w:r>
      <w:r w:rsidRPr="009B26E4">
        <w:rPr>
          <w:rFonts w:ascii="Times New Roman" w:hAnsi="Times New Roman" w:cs="Times New Roman"/>
          <w:sz w:val="13"/>
          <w:szCs w:val="13"/>
        </w:rPr>
        <w:t>; CHD,</w:t>
      </w:r>
      <w:r w:rsidRPr="009B26E4">
        <w:rPr>
          <w:rFonts w:ascii="Times New Roman" w:eastAsia="微软雅黑" w:hAnsi="Times New Roman" w:cs="Times New Roman"/>
          <w:sz w:val="13"/>
          <w:szCs w:val="13"/>
          <w:bdr w:val="none" w:sz="0" w:space="0" w:color="auto" w:frame="1"/>
        </w:rPr>
        <w:t xml:space="preserve"> coronary heart disease;</w:t>
      </w:r>
      <w:r w:rsidRPr="009B26E4">
        <w:rPr>
          <w:rFonts w:ascii="Times New Roman" w:hAnsi="Times New Roman" w:cs="Times New Roman"/>
          <w:sz w:val="13"/>
          <w:szCs w:val="13"/>
        </w:rPr>
        <w:t xml:space="preserve"> TIA, transient ischemia attack. LAA, large artery atherosclerosis; SVO, small vessel occlusion; CE, cardio embolism; NIHSS,</w:t>
      </w:r>
      <w:r w:rsidRPr="009B26E4">
        <w:rPr>
          <w:rFonts w:ascii="Times New Roman" w:hAnsi="Times New Roman" w:cs="Times New Roman"/>
          <w:sz w:val="13"/>
          <w:szCs w:val="13"/>
          <w:shd w:val="clear" w:color="auto" w:fill="FFFFFF"/>
        </w:rPr>
        <w:t xml:space="preserve"> national institute of health stroke sc</w:t>
      </w:r>
      <w:r w:rsidR="003A5C71">
        <w:rPr>
          <w:rFonts w:ascii="Times New Roman" w:hAnsi="Times New Roman" w:cs="Times New Roman"/>
          <w:sz w:val="13"/>
          <w:szCs w:val="13"/>
          <w:shd w:val="clear" w:color="auto" w:fill="FFFFFF"/>
        </w:rPr>
        <w:t>ore</w:t>
      </w:r>
    </w:p>
    <w:p w14:paraId="44198B9A" w14:textId="77777777" w:rsidR="003A5C71" w:rsidRDefault="003A5C71" w:rsidP="00845F35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</w:p>
    <w:p w14:paraId="0F83E56C" w14:textId="77777777" w:rsidR="004E08CD" w:rsidRDefault="004E08CD" w:rsidP="00EA7EF7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  <w:r>
        <w:rPr>
          <w:rFonts w:ascii="Times New Roman" w:hAnsi="Times New Roman" w:cs="Times New Roman"/>
          <w:sz w:val="13"/>
          <w:szCs w:val="13"/>
          <w:shd w:val="clear" w:color="auto" w:fill="FFFFFF"/>
        </w:rPr>
        <w:br w:type="page"/>
      </w:r>
    </w:p>
    <w:p w14:paraId="6EA70547" w14:textId="193E8BBF" w:rsidR="00EA7EF7" w:rsidRPr="00C546AB" w:rsidRDefault="00EA7EF7" w:rsidP="00EA7EF7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C546A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lastRenderedPageBreak/>
        <w:t xml:space="preserve">Table S3. </w:t>
      </w:r>
      <w:r w:rsidR="00495D4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R</w:t>
      </w:r>
      <w:r w:rsidR="00495D49" w:rsidRPr="00495D4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elationship between BMI and 3-month unfavorable outcomes in patients with acute ischemic stroke</w:t>
      </w:r>
      <w:r w:rsidR="00182B43" w:rsidRPr="00182B4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based on </w:t>
      </w:r>
      <w:r w:rsidR="00C2663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m</w:t>
      </w:r>
      <w:r w:rsidR="00182B43" w:rsidRPr="00182B4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arginal </w:t>
      </w:r>
      <w:r w:rsidR="00C2663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s</w:t>
      </w:r>
      <w:r w:rsidR="00182B43" w:rsidRPr="00182B4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tructural </w:t>
      </w:r>
      <w:r w:rsidR="00C2663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m</w:t>
      </w:r>
      <w:r w:rsidR="00182B43" w:rsidRPr="00182B4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odel analysis</w:t>
      </w:r>
    </w:p>
    <w:tbl>
      <w:tblPr>
        <w:tblStyle w:val="61"/>
        <w:tblW w:w="7968" w:type="dxa"/>
        <w:tblLook w:val="04A0" w:firstRow="1" w:lastRow="0" w:firstColumn="1" w:lastColumn="0" w:noHBand="0" w:noVBand="1"/>
      </w:tblPr>
      <w:tblGrid>
        <w:gridCol w:w="1712"/>
        <w:gridCol w:w="3274"/>
        <w:gridCol w:w="2982"/>
      </w:tblGrid>
      <w:tr w:rsidR="00EA7EF7" w:rsidRPr="00C546AB" w14:paraId="21F07E1D" w14:textId="77777777" w:rsidTr="00B95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825800" w14:textId="77777777" w:rsidR="00EA7EF7" w:rsidRPr="00C546AB" w:rsidRDefault="00EA7EF7" w:rsidP="00B9550C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C546AB">
              <w:rPr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3274" w:type="dxa"/>
            <w:hideMark/>
          </w:tcPr>
          <w:p w14:paraId="5B76BE5B" w14:textId="48D5A945" w:rsidR="00EA7EF7" w:rsidRPr="00C546AB" w:rsidRDefault="00EA7EF7" w:rsidP="00B9550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546AB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Model I(OR,95%CI)  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 </w:t>
            </w:r>
            <w:r w:rsidRPr="00C546AB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P</w:t>
            </w:r>
          </w:p>
        </w:tc>
        <w:tc>
          <w:tcPr>
            <w:tcW w:w="2982" w:type="dxa"/>
            <w:hideMark/>
          </w:tcPr>
          <w:p w14:paraId="75719866" w14:textId="25FD4EA6" w:rsidR="00EA7EF7" w:rsidRPr="00C546AB" w:rsidRDefault="00EA7EF7" w:rsidP="00B9550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546AB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Model II(OR,95%CI) 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C546AB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P</w:t>
            </w:r>
            <w:r w:rsidRPr="00C546AB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EA7EF7" w:rsidRPr="00C546AB" w14:paraId="7FD85E48" w14:textId="77777777" w:rsidTr="00B9550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2D828" w14:textId="77777777" w:rsidR="00EA7EF7" w:rsidRPr="00C546AB" w:rsidRDefault="00EA7EF7" w:rsidP="00B9550C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C546AB">
              <w:rPr>
                <w:color w:val="000000" w:themeColor="text1"/>
                <w:sz w:val="18"/>
                <w:szCs w:val="18"/>
              </w:rPr>
              <w:t>All participants</w:t>
            </w:r>
          </w:p>
        </w:tc>
        <w:tc>
          <w:tcPr>
            <w:tcW w:w="3274" w:type="dxa"/>
            <w:hideMark/>
          </w:tcPr>
          <w:p w14:paraId="2DCB4429" w14:textId="77777777" w:rsidR="00EA7EF7" w:rsidRPr="00C546AB" w:rsidRDefault="00EA7EF7" w:rsidP="00B955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546AB">
              <w:rPr>
                <w:color w:val="000000" w:themeColor="text1"/>
                <w:sz w:val="18"/>
                <w:szCs w:val="18"/>
              </w:rPr>
              <w:t>0.9834(0.9454,1.0230)   0.4065</w:t>
            </w:r>
          </w:p>
        </w:tc>
        <w:tc>
          <w:tcPr>
            <w:tcW w:w="2982" w:type="dxa"/>
            <w:hideMark/>
          </w:tcPr>
          <w:p w14:paraId="6A029343" w14:textId="77777777" w:rsidR="00EA7EF7" w:rsidRPr="00C546AB" w:rsidRDefault="00EA7EF7" w:rsidP="00B955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546AB">
              <w:rPr>
                <w:sz w:val="18"/>
                <w:szCs w:val="18"/>
              </w:rPr>
              <w:t>0.9786</w:t>
            </w:r>
            <w:r w:rsidRPr="00C546AB">
              <w:rPr>
                <w:color w:val="000000" w:themeColor="text1"/>
                <w:sz w:val="18"/>
                <w:szCs w:val="18"/>
              </w:rPr>
              <w:t xml:space="preserve"> (0.9345, 1.0247)   0.3570 </w:t>
            </w:r>
          </w:p>
        </w:tc>
      </w:tr>
      <w:tr w:rsidR="00EA7EF7" w:rsidRPr="00C546AB" w14:paraId="5B66223C" w14:textId="77777777" w:rsidTr="00B9550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A5F468" w14:textId="77777777" w:rsidR="00EA7EF7" w:rsidRPr="00C546AB" w:rsidRDefault="00EA7EF7" w:rsidP="00B9550C">
            <w:pPr>
              <w:widowControl/>
              <w:rPr>
                <w:color w:val="auto"/>
                <w:sz w:val="18"/>
                <w:szCs w:val="18"/>
              </w:rPr>
            </w:pPr>
            <w:r w:rsidRPr="00C546AB">
              <w:rPr>
                <w:color w:val="auto"/>
                <w:sz w:val="18"/>
                <w:szCs w:val="18"/>
              </w:rPr>
              <w:t>Male</w:t>
            </w:r>
          </w:p>
        </w:tc>
        <w:tc>
          <w:tcPr>
            <w:tcW w:w="3274" w:type="dxa"/>
          </w:tcPr>
          <w:p w14:paraId="3B9E0430" w14:textId="77777777" w:rsidR="00EA7EF7" w:rsidRPr="00C546AB" w:rsidRDefault="00EA7EF7" w:rsidP="00B955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C546AB">
              <w:rPr>
                <w:sz w:val="18"/>
                <w:szCs w:val="18"/>
              </w:rPr>
              <w:t>0.9609</w:t>
            </w:r>
            <w:r w:rsidRPr="00C546AB">
              <w:rPr>
                <w:color w:val="auto"/>
                <w:sz w:val="18"/>
                <w:szCs w:val="18"/>
              </w:rPr>
              <w:t xml:space="preserve"> (0.9106,1.003)   </w:t>
            </w:r>
            <w:r w:rsidRPr="00C546AB">
              <w:rPr>
                <w:sz w:val="18"/>
                <w:szCs w:val="18"/>
              </w:rPr>
              <w:t>0.1460</w:t>
            </w:r>
          </w:p>
        </w:tc>
        <w:tc>
          <w:tcPr>
            <w:tcW w:w="2982" w:type="dxa"/>
          </w:tcPr>
          <w:p w14:paraId="38136713" w14:textId="77777777" w:rsidR="00EA7EF7" w:rsidRPr="00C546AB" w:rsidRDefault="00EA7EF7" w:rsidP="00B955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C546AB">
              <w:rPr>
                <w:sz w:val="18"/>
                <w:szCs w:val="18"/>
              </w:rPr>
              <w:t>1.0123</w:t>
            </w:r>
            <w:r w:rsidRPr="00C546AB">
              <w:rPr>
                <w:color w:val="auto"/>
                <w:sz w:val="18"/>
                <w:szCs w:val="18"/>
              </w:rPr>
              <w:t xml:space="preserve"> (</w:t>
            </w:r>
            <w:r w:rsidRPr="00C546AB">
              <w:rPr>
                <w:sz w:val="18"/>
                <w:szCs w:val="18"/>
              </w:rPr>
              <w:t>0.9392</w:t>
            </w:r>
            <w:r w:rsidRPr="00C546AB">
              <w:rPr>
                <w:color w:val="auto"/>
                <w:sz w:val="18"/>
                <w:szCs w:val="18"/>
              </w:rPr>
              <w:t xml:space="preserve">, </w:t>
            </w:r>
            <w:r w:rsidRPr="00C546AB">
              <w:rPr>
                <w:sz w:val="18"/>
                <w:szCs w:val="18"/>
              </w:rPr>
              <w:t>1.0911</w:t>
            </w:r>
            <w:r w:rsidRPr="00C546AB">
              <w:rPr>
                <w:color w:val="auto"/>
                <w:sz w:val="18"/>
                <w:szCs w:val="18"/>
              </w:rPr>
              <w:t>)   0.7488</w:t>
            </w:r>
          </w:p>
        </w:tc>
      </w:tr>
      <w:tr w:rsidR="00EA7EF7" w:rsidRPr="00C546AB" w14:paraId="491F62D3" w14:textId="77777777" w:rsidTr="00B9550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3C4BEF" w14:textId="77777777" w:rsidR="00EA7EF7" w:rsidRPr="00C546AB" w:rsidRDefault="00EA7EF7" w:rsidP="00B9550C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C546AB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3274" w:type="dxa"/>
          </w:tcPr>
          <w:p w14:paraId="3C39FE7E" w14:textId="77777777" w:rsidR="00EA7EF7" w:rsidRPr="00C546AB" w:rsidRDefault="00EA7EF7" w:rsidP="00B955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546AB">
              <w:rPr>
                <w:sz w:val="18"/>
                <w:szCs w:val="18"/>
              </w:rPr>
              <w:t>0.9826</w:t>
            </w:r>
            <w:r w:rsidRPr="00C546AB">
              <w:rPr>
                <w:color w:val="000000" w:themeColor="text1"/>
                <w:sz w:val="18"/>
                <w:szCs w:val="18"/>
              </w:rPr>
              <w:t>(0.9339,1.0339)   0.4989</w:t>
            </w:r>
          </w:p>
        </w:tc>
        <w:tc>
          <w:tcPr>
            <w:tcW w:w="2982" w:type="dxa"/>
          </w:tcPr>
          <w:p w14:paraId="17E50C8E" w14:textId="77777777" w:rsidR="00EA7EF7" w:rsidRPr="00C546AB" w:rsidRDefault="00EA7EF7" w:rsidP="00B955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546AB">
              <w:rPr>
                <w:sz w:val="18"/>
                <w:szCs w:val="18"/>
              </w:rPr>
              <w:t xml:space="preserve">0.9690 </w:t>
            </w:r>
            <w:r w:rsidRPr="00C546AB">
              <w:rPr>
                <w:color w:val="000000" w:themeColor="text1"/>
                <w:sz w:val="18"/>
                <w:szCs w:val="18"/>
              </w:rPr>
              <w:t>(0.9153, 1.0259)   0.2797</w:t>
            </w:r>
          </w:p>
        </w:tc>
      </w:tr>
    </w:tbl>
    <w:p w14:paraId="30B85185" w14:textId="47CB9EBF" w:rsidR="00EA7EF7" w:rsidRPr="00C25448" w:rsidRDefault="00EA7EF7" w:rsidP="00EA7EF7">
      <w:pPr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</w:pPr>
      <w:r w:rsidRPr="00C25448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Model I: we adjusted age, sex, smoking, </w:t>
      </w:r>
      <w:r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and </w:t>
      </w:r>
      <w:r w:rsidRPr="00C25448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NIHSS score.</w:t>
      </w:r>
    </w:p>
    <w:p w14:paraId="2A1C36F5" w14:textId="6995E7B1" w:rsidR="00EA7EF7" w:rsidRPr="00C25448" w:rsidRDefault="00EA7EF7" w:rsidP="00EA7EF7">
      <w:pPr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</w:pPr>
      <w:r w:rsidRPr="00C25448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Model II: we adjusted</w:t>
      </w:r>
      <w:bookmarkStart w:id="0" w:name="_Hlk113718302"/>
      <w:r w:rsidRPr="00C25448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age, sex, LDL-c, HGB, TG, AST, HCT, ALT, BUN, 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HBA1C, </w:t>
      </w:r>
      <w:r w:rsidRPr="00C25448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FIB, ALB, previous stroke or TIA,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trial </w:t>
      </w:r>
      <w:proofErr w:type="gramStart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>fibrillation,</w:t>
      </w:r>
      <w:r w:rsidRPr="00C25448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 hypertension</w:t>
      </w:r>
      <w:proofErr w:type="gramEnd"/>
      <w:r w:rsidRPr="00C25448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, smoking, DM,</w:t>
      </w:r>
      <w:r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r w:rsidRPr="00C25448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stroke etiology, and NIHSS score.</w:t>
      </w:r>
    </w:p>
    <w:bookmarkEnd w:id="0"/>
    <w:p w14:paraId="17750E1A" w14:textId="77777777" w:rsidR="00EA7EF7" w:rsidRDefault="00EA7EF7" w:rsidP="00EA7EF7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</w:pPr>
      <w:r w:rsidRPr="00C25448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Note: In the male and female subgroups, Models I and II were not adjusted for the stratification variable sex.</w:t>
      </w:r>
    </w:p>
    <w:p w14:paraId="51A9C1D6" w14:textId="77777777" w:rsidR="004E08CD" w:rsidRDefault="004E08CD" w:rsidP="00FC6D23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  <w:r>
        <w:rPr>
          <w:rFonts w:ascii="Times New Roman" w:hAnsi="Times New Roman" w:cs="Times New Roman"/>
          <w:sz w:val="13"/>
          <w:szCs w:val="13"/>
          <w:shd w:val="clear" w:color="auto" w:fill="FFFFFF"/>
        </w:rPr>
        <w:br w:type="page"/>
      </w:r>
    </w:p>
    <w:p w14:paraId="47EF514B" w14:textId="28F171DC" w:rsidR="00FC6D23" w:rsidRPr="00C25448" w:rsidRDefault="00FC6D23" w:rsidP="00FC6D23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lastRenderedPageBreak/>
        <w:t xml:space="preserve">Figure S1 </w:t>
      </w:r>
      <w:r w:rsidRPr="00C25448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Distribution of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NIHSS score</w:t>
      </w:r>
      <w:r w:rsidRPr="00C25448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.</w:t>
      </w:r>
    </w:p>
    <w:p w14:paraId="2969C0B3" w14:textId="5DDCF62D" w:rsidR="00FC6D23" w:rsidRPr="00FC6D23" w:rsidRDefault="00FC6D23" w:rsidP="00845F35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  <w:r w:rsidRPr="00C2544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Figure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1</w:t>
      </w:r>
      <w:r w:rsidRPr="00C2544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. It presented </w:t>
      </w:r>
      <w:r w:rsidRPr="00FC6D2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 skewed distribution ranging from 0 to 33 with a median (interquartile) of 3 (1,7)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</w:p>
    <w:p w14:paraId="319CC132" w14:textId="65AC5BC0" w:rsidR="00FC6D23" w:rsidRPr="00FC6D23" w:rsidRDefault="00FC6D23" w:rsidP="00845F35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</w:p>
    <w:p w14:paraId="2048C49F" w14:textId="22ABC282" w:rsidR="00FC6D23" w:rsidRDefault="00FC6D23" w:rsidP="00845F35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</w:p>
    <w:p w14:paraId="3251B84A" w14:textId="0417B82B" w:rsidR="00FC6D23" w:rsidRDefault="00FC6D23" w:rsidP="00845F35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</w:p>
    <w:p w14:paraId="1D00EF76" w14:textId="77777777" w:rsidR="00FC6D23" w:rsidRPr="00EA7EF7" w:rsidRDefault="00FC6D23" w:rsidP="00845F35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</w:p>
    <w:p w14:paraId="4E8F9D1F" w14:textId="3E726EF2" w:rsidR="003A5C71" w:rsidRDefault="003A5C71" w:rsidP="00845F35">
      <w:pPr>
        <w:rPr>
          <w:rFonts w:ascii="Times New Roman" w:hAnsi="Times New Roman" w:cs="Times New Roman"/>
          <w:sz w:val="13"/>
          <w:szCs w:val="13"/>
          <w:shd w:val="clear" w:color="auto" w:fill="FFFFFF"/>
        </w:rPr>
        <w:sectPr w:rsidR="003A5C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C39F3A" w14:textId="6F769B79" w:rsidR="00845F35" w:rsidRPr="009B26E4" w:rsidRDefault="00845F35" w:rsidP="00845F35">
      <w:pPr>
        <w:rPr>
          <w:rFonts w:ascii="Times New Roman" w:hAnsi="Times New Roman" w:cs="Times New Roman"/>
          <w:sz w:val="13"/>
          <w:szCs w:val="13"/>
        </w:rPr>
        <w:sectPr w:rsidR="00845F35" w:rsidRPr="009B26E4" w:rsidSect="008A62C6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ADCF6C" w14:textId="77777777" w:rsidR="00AC59A6" w:rsidRDefault="00AC59A6" w:rsidP="008A62C6"/>
    <w:sectPr w:rsidR="00AC5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EEBA6" w14:textId="77777777" w:rsidR="00D537B9" w:rsidRDefault="00D537B9" w:rsidP="005B23DB">
      <w:r>
        <w:separator/>
      </w:r>
    </w:p>
  </w:endnote>
  <w:endnote w:type="continuationSeparator" w:id="0">
    <w:p w14:paraId="7BB83C33" w14:textId="77777777" w:rsidR="00D537B9" w:rsidRDefault="00D537B9" w:rsidP="005B2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BBB73" w14:textId="77777777" w:rsidR="00D537B9" w:rsidRDefault="00D537B9" w:rsidP="005B23DB">
      <w:r>
        <w:separator/>
      </w:r>
    </w:p>
  </w:footnote>
  <w:footnote w:type="continuationSeparator" w:id="0">
    <w:p w14:paraId="639F52AF" w14:textId="77777777" w:rsidR="00D537B9" w:rsidRDefault="00D537B9" w:rsidP="005B2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NDAxNjE1MLW0MDdT0lEKTi0uzszPAykwrwUAA3EuZCwAAAA="/>
  </w:docVars>
  <w:rsids>
    <w:rsidRoot w:val="0002122A"/>
    <w:rsid w:val="0002122A"/>
    <w:rsid w:val="000412C2"/>
    <w:rsid w:val="000450F2"/>
    <w:rsid w:val="000960A4"/>
    <w:rsid w:val="000A781B"/>
    <w:rsid w:val="00166661"/>
    <w:rsid w:val="00182B43"/>
    <w:rsid w:val="002040F4"/>
    <w:rsid w:val="002E16B0"/>
    <w:rsid w:val="00317270"/>
    <w:rsid w:val="00374A2E"/>
    <w:rsid w:val="003A5181"/>
    <w:rsid w:val="003A5C71"/>
    <w:rsid w:val="003B221B"/>
    <w:rsid w:val="003B43DA"/>
    <w:rsid w:val="003E7964"/>
    <w:rsid w:val="003F0F6F"/>
    <w:rsid w:val="00417818"/>
    <w:rsid w:val="00445E48"/>
    <w:rsid w:val="004473AF"/>
    <w:rsid w:val="00451870"/>
    <w:rsid w:val="00495D49"/>
    <w:rsid w:val="004E08CD"/>
    <w:rsid w:val="00524131"/>
    <w:rsid w:val="00572101"/>
    <w:rsid w:val="00587C40"/>
    <w:rsid w:val="005B23DB"/>
    <w:rsid w:val="00646233"/>
    <w:rsid w:val="00655779"/>
    <w:rsid w:val="006D14A9"/>
    <w:rsid w:val="006D4E44"/>
    <w:rsid w:val="007205B3"/>
    <w:rsid w:val="00757DAF"/>
    <w:rsid w:val="0078411C"/>
    <w:rsid w:val="008246FB"/>
    <w:rsid w:val="00845F35"/>
    <w:rsid w:val="008559A8"/>
    <w:rsid w:val="008745F6"/>
    <w:rsid w:val="008A62C6"/>
    <w:rsid w:val="00940666"/>
    <w:rsid w:val="00950613"/>
    <w:rsid w:val="00A1410E"/>
    <w:rsid w:val="00A93F71"/>
    <w:rsid w:val="00AC59A6"/>
    <w:rsid w:val="00B513BB"/>
    <w:rsid w:val="00B66FDA"/>
    <w:rsid w:val="00BD4FC4"/>
    <w:rsid w:val="00BF31F5"/>
    <w:rsid w:val="00C2663C"/>
    <w:rsid w:val="00C43A26"/>
    <w:rsid w:val="00C43AA4"/>
    <w:rsid w:val="00C546AB"/>
    <w:rsid w:val="00D537B9"/>
    <w:rsid w:val="00D91BB0"/>
    <w:rsid w:val="00E47B1F"/>
    <w:rsid w:val="00EA75D2"/>
    <w:rsid w:val="00EA7EF7"/>
    <w:rsid w:val="00EC46E3"/>
    <w:rsid w:val="00F02E70"/>
    <w:rsid w:val="00F40088"/>
    <w:rsid w:val="00FB42F7"/>
    <w:rsid w:val="00FC36FF"/>
    <w:rsid w:val="00FC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71D1F"/>
  <w15:chartTrackingRefBased/>
  <w15:docId w15:val="{7D292EEF-FF77-4732-A8E7-51213F67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1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2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23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2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23DB"/>
    <w:rPr>
      <w:sz w:val="18"/>
      <w:szCs w:val="18"/>
    </w:rPr>
  </w:style>
  <w:style w:type="table" w:styleId="2">
    <w:name w:val="List Table 2"/>
    <w:basedOn w:val="a1"/>
    <w:uiPriority w:val="47"/>
    <w:rsid w:val="005B23D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1"/>
    <w:uiPriority w:val="47"/>
    <w:rsid w:val="005B23D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">
    <w:name w:val="List Table 6 Colorful"/>
    <w:basedOn w:val="a1"/>
    <w:uiPriority w:val="51"/>
    <w:rsid w:val="005B23D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Emphasis"/>
    <w:basedOn w:val="a0"/>
    <w:uiPriority w:val="20"/>
    <w:qFormat/>
    <w:rsid w:val="006D4E44"/>
    <w:rPr>
      <w:i/>
      <w:iCs/>
    </w:rPr>
  </w:style>
  <w:style w:type="character" w:customStyle="1" w:styleId="type-sentence">
    <w:name w:val="type-sentence"/>
    <w:basedOn w:val="a0"/>
    <w:rsid w:val="00845F35"/>
  </w:style>
  <w:style w:type="character" w:styleId="a8">
    <w:name w:val="Hyperlink"/>
    <w:basedOn w:val="a0"/>
    <w:uiPriority w:val="99"/>
    <w:unhideWhenUsed/>
    <w:rsid w:val="000960A4"/>
    <w:rPr>
      <w:color w:val="0563C1" w:themeColor="hyperlink"/>
      <w:u w:val="single"/>
    </w:rPr>
  </w:style>
  <w:style w:type="table" w:customStyle="1" w:styleId="61">
    <w:name w:val="清单表 6 彩色1"/>
    <w:basedOn w:val="a1"/>
    <w:uiPriority w:val="51"/>
    <w:qFormat/>
    <w:rsid w:val="003A5C71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3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992051016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8</Pages>
  <Words>1016</Words>
  <Characters>5794</Characters>
  <Application>Microsoft Office Word</Application>
  <DocSecurity>0</DocSecurity>
  <Lines>48</Lines>
  <Paragraphs>13</Paragraphs>
  <ScaleCrop>false</ScaleCrop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han yong</cp:lastModifiedBy>
  <cp:revision>88</cp:revision>
  <dcterms:created xsi:type="dcterms:W3CDTF">2022-08-31T09:07:00Z</dcterms:created>
  <dcterms:modified xsi:type="dcterms:W3CDTF">2022-11-10T10:21:00Z</dcterms:modified>
</cp:coreProperties>
</file>